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0AA" w:rsidRPr="00C132E0" w:rsidRDefault="00E75B39" w:rsidP="00E7049F">
      <w:pPr>
        <w:rPr>
          <w:b/>
          <w:i/>
        </w:rPr>
      </w:pPr>
      <w:r w:rsidRPr="00C132E0">
        <w:rPr>
          <w:b/>
          <w:i/>
        </w:rPr>
        <w:t>Electronic Supplementary Material</w:t>
      </w:r>
    </w:p>
    <w:p w:rsidR="00316A7A" w:rsidRPr="00B307FA" w:rsidRDefault="00463B4C" w:rsidP="00E7049F">
      <w:pPr>
        <w:rPr>
          <w:b/>
        </w:rPr>
      </w:pPr>
      <w:r w:rsidRPr="00B307FA">
        <w:rPr>
          <w:b/>
        </w:rPr>
        <w:t xml:space="preserve">Table 1. </w:t>
      </w:r>
      <w:r w:rsidR="003508B8" w:rsidRPr="00B307FA">
        <w:rPr>
          <w:b/>
        </w:rPr>
        <w:t xml:space="preserve">Differences in </w:t>
      </w:r>
      <w:r w:rsidR="00C21CA6" w:rsidRPr="00B307FA">
        <w:rPr>
          <w:b/>
        </w:rPr>
        <w:t xml:space="preserve">aspects of </w:t>
      </w:r>
      <w:r w:rsidR="003508B8" w:rsidRPr="00B307FA">
        <w:rPr>
          <w:b/>
        </w:rPr>
        <w:t xml:space="preserve">sleep hygiene </w:t>
      </w:r>
      <w:r w:rsidR="00857D5D" w:rsidRPr="00B307FA">
        <w:rPr>
          <w:b/>
        </w:rPr>
        <w:t>between</w:t>
      </w:r>
      <w:r w:rsidR="003508B8" w:rsidRPr="00B307FA">
        <w:rPr>
          <w:b/>
        </w:rPr>
        <w:t xml:space="preserve"> ADHD </w:t>
      </w:r>
      <w:r w:rsidR="00EE2E22" w:rsidRPr="00B307FA">
        <w:rPr>
          <w:b/>
        </w:rPr>
        <w:t>(</w:t>
      </w:r>
      <w:r w:rsidR="007F701E">
        <w:rPr>
          <w:b/>
        </w:rPr>
        <w:t>0</w:t>
      </w:r>
      <w:r w:rsidR="00EE2E22" w:rsidRPr="00B307FA">
        <w:rPr>
          <w:b/>
        </w:rPr>
        <w:t xml:space="preserve">) </w:t>
      </w:r>
      <w:r w:rsidR="003508B8" w:rsidRPr="00B307FA">
        <w:rPr>
          <w:b/>
        </w:rPr>
        <w:t>and typically developing controls</w:t>
      </w:r>
      <w:r w:rsidR="007F701E">
        <w:rPr>
          <w:b/>
        </w:rPr>
        <w:t xml:space="preserve"> (1</w:t>
      </w:r>
      <w:r w:rsidR="00EE2E22" w:rsidRPr="00B307FA">
        <w:rPr>
          <w:b/>
        </w:rPr>
        <w:t>)</w:t>
      </w:r>
      <w:r w:rsidR="00857D5D" w:rsidRPr="00B307FA">
        <w:rPr>
          <w:b/>
        </w:rPr>
        <w:t xml:space="preserve">. Ordinal regression analyses, </w:t>
      </w:r>
      <w:r w:rsidR="003F26B3" w:rsidRPr="00B307FA">
        <w:rPr>
          <w:b/>
        </w:rPr>
        <w:t>including</w:t>
      </w:r>
      <w:r w:rsidR="00857D5D" w:rsidRPr="00B307FA">
        <w:rPr>
          <w:b/>
        </w:rPr>
        <w:t xml:space="preserve"> sex and age. </w:t>
      </w:r>
    </w:p>
    <w:tbl>
      <w:tblPr>
        <w:tblStyle w:val="TableGrid"/>
        <w:tblW w:w="10793" w:type="dxa"/>
        <w:tblLook w:val="04A0" w:firstRow="1" w:lastRow="0" w:firstColumn="1" w:lastColumn="0" w:noHBand="0" w:noVBand="1"/>
      </w:tblPr>
      <w:tblGrid>
        <w:gridCol w:w="534"/>
        <w:gridCol w:w="4961"/>
        <w:gridCol w:w="1517"/>
        <w:gridCol w:w="1250"/>
        <w:gridCol w:w="1302"/>
        <w:gridCol w:w="1229"/>
      </w:tblGrid>
      <w:tr w:rsidR="00846510" w:rsidTr="00846510">
        <w:tc>
          <w:tcPr>
            <w:tcW w:w="534" w:type="dxa"/>
          </w:tcPr>
          <w:p w:rsidR="00846510" w:rsidRDefault="00846510" w:rsidP="00E7049F"/>
        </w:tc>
        <w:tc>
          <w:tcPr>
            <w:tcW w:w="4961" w:type="dxa"/>
          </w:tcPr>
          <w:p w:rsidR="00846510" w:rsidRDefault="00846510" w:rsidP="00E7049F">
            <w:r>
              <w:t>Sleep hygiene*</w:t>
            </w:r>
          </w:p>
        </w:tc>
        <w:tc>
          <w:tcPr>
            <w:tcW w:w="1517" w:type="dxa"/>
          </w:tcPr>
          <w:p w:rsidR="00846510" w:rsidRPr="00022CE9" w:rsidRDefault="00846510" w:rsidP="00AA31CF">
            <w:r w:rsidRPr="00022CE9">
              <w:t>Estimate</w:t>
            </w:r>
          </w:p>
        </w:tc>
        <w:tc>
          <w:tcPr>
            <w:tcW w:w="1250" w:type="dxa"/>
          </w:tcPr>
          <w:p w:rsidR="00846510" w:rsidRPr="00022CE9" w:rsidRDefault="00846510" w:rsidP="00AA31CF">
            <w:r w:rsidRPr="00022CE9">
              <w:t>Std. Error</w:t>
            </w:r>
          </w:p>
        </w:tc>
        <w:tc>
          <w:tcPr>
            <w:tcW w:w="1302" w:type="dxa"/>
          </w:tcPr>
          <w:p w:rsidR="00846510" w:rsidRPr="00022CE9" w:rsidRDefault="00846510" w:rsidP="00AA31CF">
            <w:r w:rsidRPr="00022CE9">
              <w:t>Wald</w:t>
            </w:r>
          </w:p>
        </w:tc>
        <w:tc>
          <w:tcPr>
            <w:tcW w:w="1229" w:type="dxa"/>
          </w:tcPr>
          <w:p w:rsidR="00846510" w:rsidRPr="00022CE9" w:rsidRDefault="00846510" w:rsidP="00AA31CF">
            <w:r w:rsidRPr="00022CE9">
              <w:t>Sig.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Naps within 4 h before bedtime</w:t>
            </w:r>
          </w:p>
        </w:tc>
        <w:tc>
          <w:tcPr>
            <w:tcW w:w="1517" w:type="dxa"/>
          </w:tcPr>
          <w:p w:rsidR="00846510" w:rsidRPr="00251D76" w:rsidRDefault="00846510" w:rsidP="00BF3692">
            <w:r w:rsidRPr="00251D76">
              <w:t>-</w:t>
            </w:r>
            <w:r>
              <w:t>.</w:t>
            </w:r>
            <w:r w:rsidRPr="00251D76">
              <w:t>776</w:t>
            </w:r>
          </w:p>
        </w:tc>
        <w:tc>
          <w:tcPr>
            <w:tcW w:w="1250" w:type="dxa"/>
          </w:tcPr>
          <w:p w:rsidR="00846510" w:rsidRPr="00251D76" w:rsidRDefault="00846510" w:rsidP="00BF3692">
            <w:r>
              <w:t>.</w:t>
            </w:r>
            <w:r w:rsidRPr="00251D76">
              <w:t>639</w:t>
            </w:r>
          </w:p>
        </w:tc>
        <w:tc>
          <w:tcPr>
            <w:tcW w:w="1302" w:type="dxa"/>
          </w:tcPr>
          <w:p w:rsidR="00846510" w:rsidRPr="00251D76" w:rsidRDefault="00846510" w:rsidP="00BF3692">
            <w:r w:rsidRPr="00251D76">
              <w:t>1</w:t>
            </w:r>
            <w:r>
              <w:t>.</w:t>
            </w:r>
            <w:r w:rsidRPr="00251D76">
              <w:t>477</w:t>
            </w:r>
          </w:p>
        </w:tc>
        <w:tc>
          <w:tcPr>
            <w:tcW w:w="1229" w:type="dxa"/>
          </w:tcPr>
          <w:p w:rsidR="00846510" w:rsidRDefault="00846510" w:rsidP="00BF3692">
            <w:r>
              <w:t>.</w:t>
            </w:r>
            <w:r w:rsidRPr="00251D76">
              <w:t>224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2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Caffeine within 4 h before bedtime</w:t>
            </w:r>
          </w:p>
        </w:tc>
        <w:tc>
          <w:tcPr>
            <w:tcW w:w="1517" w:type="dxa"/>
          </w:tcPr>
          <w:p w:rsidR="00846510" w:rsidRPr="0082077A" w:rsidRDefault="00846510" w:rsidP="005F79AD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715</w:t>
            </w:r>
          </w:p>
        </w:tc>
        <w:tc>
          <w:tcPr>
            <w:tcW w:w="1250" w:type="dxa"/>
          </w:tcPr>
          <w:p w:rsidR="00846510" w:rsidRPr="0082077A" w:rsidRDefault="00846510" w:rsidP="005F79AD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316</w:t>
            </w:r>
          </w:p>
        </w:tc>
        <w:tc>
          <w:tcPr>
            <w:tcW w:w="1302" w:type="dxa"/>
          </w:tcPr>
          <w:p w:rsidR="00846510" w:rsidRPr="0082077A" w:rsidRDefault="00846510" w:rsidP="005F79AD">
            <w:pPr>
              <w:rPr>
                <w:b/>
              </w:rPr>
            </w:pPr>
            <w:r w:rsidRPr="0082077A">
              <w:rPr>
                <w:b/>
              </w:rPr>
              <w:t>5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120</w:t>
            </w:r>
          </w:p>
        </w:tc>
        <w:tc>
          <w:tcPr>
            <w:tcW w:w="1229" w:type="dxa"/>
          </w:tcPr>
          <w:p w:rsidR="00846510" w:rsidRPr="0082077A" w:rsidRDefault="00846510" w:rsidP="005F79AD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24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3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Does things that are relaxing before bedtime</w:t>
            </w:r>
          </w:p>
        </w:tc>
        <w:tc>
          <w:tcPr>
            <w:tcW w:w="1517" w:type="dxa"/>
          </w:tcPr>
          <w:p w:rsidR="00846510" w:rsidRPr="00487C14" w:rsidRDefault="00846510" w:rsidP="0019220E">
            <w:r>
              <w:t>.</w:t>
            </w:r>
            <w:r w:rsidRPr="00487C14">
              <w:t>220</w:t>
            </w:r>
          </w:p>
        </w:tc>
        <w:tc>
          <w:tcPr>
            <w:tcW w:w="1250" w:type="dxa"/>
          </w:tcPr>
          <w:p w:rsidR="00846510" w:rsidRPr="00487C14" w:rsidRDefault="00846510" w:rsidP="0019220E">
            <w:r>
              <w:t>.</w:t>
            </w:r>
            <w:r w:rsidRPr="00487C14">
              <w:t>275</w:t>
            </w:r>
          </w:p>
        </w:tc>
        <w:tc>
          <w:tcPr>
            <w:tcW w:w="1302" w:type="dxa"/>
          </w:tcPr>
          <w:p w:rsidR="00846510" w:rsidRPr="00487C14" w:rsidRDefault="00846510" w:rsidP="0019220E">
            <w:r>
              <w:t>.</w:t>
            </w:r>
            <w:r w:rsidRPr="00487C14">
              <w:t>638</w:t>
            </w:r>
          </w:p>
        </w:tc>
        <w:tc>
          <w:tcPr>
            <w:tcW w:w="1229" w:type="dxa"/>
          </w:tcPr>
          <w:p w:rsidR="00846510" w:rsidRDefault="00846510" w:rsidP="0019220E">
            <w:r>
              <w:t>.</w:t>
            </w:r>
            <w:r w:rsidRPr="00487C14">
              <w:t>424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4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Drinks a lot of liquids before bedtime</w:t>
            </w:r>
          </w:p>
        </w:tc>
        <w:tc>
          <w:tcPr>
            <w:tcW w:w="1517" w:type="dxa"/>
          </w:tcPr>
          <w:p w:rsidR="00846510" w:rsidRPr="00EE4199" w:rsidRDefault="00846510" w:rsidP="008863FE">
            <w:r w:rsidRPr="00EE4199">
              <w:t>-</w:t>
            </w:r>
            <w:r>
              <w:t>.</w:t>
            </w:r>
            <w:r w:rsidRPr="00EE4199">
              <w:t>148</w:t>
            </w:r>
          </w:p>
        </w:tc>
        <w:tc>
          <w:tcPr>
            <w:tcW w:w="1250" w:type="dxa"/>
          </w:tcPr>
          <w:p w:rsidR="00846510" w:rsidRPr="00EE4199" w:rsidRDefault="00846510" w:rsidP="008863FE">
            <w:r>
              <w:t>.</w:t>
            </w:r>
            <w:r w:rsidRPr="00EE4199">
              <w:t>289</w:t>
            </w:r>
          </w:p>
        </w:tc>
        <w:tc>
          <w:tcPr>
            <w:tcW w:w="1302" w:type="dxa"/>
          </w:tcPr>
          <w:p w:rsidR="00846510" w:rsidRPr="00EE4199" w:rsidRDefault="00846510" w:rsidP="008863FE">
            <w:r>
              <w:t>.</w:t>
            </w:r>
            <w:r w:rsidRPr="00EE4199">
              <w:t>263</w:t>
            </w:r>
          </w:p>
        </w:tc>
        <w:tc>
          <w:tcPr>
            <w:tcW w:w="1229" w:type="dxa"/>
          </w:tcPr>
          <w:p w:rsidR="00846510" w:rsidRDefault="00846510" w:rsidP="008863FE">
            <w:r>
              <w:t>.</w:t>
            </w:r>
            <w:r w:rsidRPr="00EE4199">
              <w:t>608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5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Plays rough before bedtime</w:t>
            </w:r>
          </w:p>
        </w:tc>
        <w:tc>
          <w:tcPr>
            <w:tcW w:w="1517" w:type="dxa"/>
          </w:tcPr>
          <w:p w:rsidR="00846510" w:rsidRPr="0082077A" w:rsidRDefault="00846510" w:rsidP="00400692">
            <w:pPr>
              <w:rPr>
                <w:b/>
              </w:rPr>
            </w:pPr>
            <w:r w:rsidRPr="0082077A">
              <w:rPr>
                <w:b/>
              </w:rPr>
              <w:t>-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627</w:t>
            </w:r>
          </w:p>
        </w:tc>
        <w:tc>
          <w:tcPr>
            <w:tcW w:w="1250" w:type="dxa"/>
          </w:tcPr>
          <w:p w:rsidR="00846510" w:rsidRPr="0082077A" w:rsidRDefault="00846510" w:rsidP="00400692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286</w:t>
            </w:r>
          </w:p>
        </w:tc>
        <w:tc>
          <w:tcPr>
            <w:tcW w:w="1302" w:type="dxa"/>
          </w:tcPr>
          <w:p w:rsidR="00846510" w:rsidRPr="0082077A" w:rsidRDefault="00846510" w:rsidP="00400692">
            <w:pPr>
              <w:rPr>
                <w:b/>
              </w:rPr>
            </w:pPr>
            <w:r w:rsidRPr="0082077A">
              <w:rPr>
                <w:b/>
              </w:rPr>
              <w:t>4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792</w:t>
            </w:r>
          </w:p>
        </w:tc>
        <w:tc>
          <w:tcPr>
            <w:tcW w:w="1229" w:type="dxa"/>
          </w:tcPr>
          <w:p w:rsidR="00846510" w:rsidRPr="0082077A" w:rsidRDefault="00846510" w:rsidP="00400692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29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6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Does things that are alerting before bedtime</w:t>
            </w:r>
          </w:p>
        </w:tc>
        <w:tc>
          <w:tcPr>
            <w:tcW w:w="1517" w:type="dxa"/>
          </w:tcPr>
          <w:p w:rsidR="00846510" w:rsidRPr="00BB54B8" w:rsidRDefault="00846510" w:rsidP="00647D8D">
            <w:r>
              <w:t>.</w:t>
            </w:r>
            <w:r w:rsidRPr="00BB54B8">
              <w:t>033</w:t>
            </w:r>
          </w:p>
        </w:tc>
        <w:tc>
          <w:tcPr>
            <w:tcW w:w="1250" w:type="dxa"/>
          </w:tcPr>
          <w:p w:rsidR="00846510" w:rsidRPr="00BB54B8" w:rsidRDefault="00846510" w:rsidP="00647D8D">
            <w:r>
              <w:t>.</w:t>
            </w:r>
            <w:r w:rsidRPr="00BB54B8">
              <w:t>281</w:t>
            </w:r>
          </w:p>
        </w:tc>
        <w:tc>
          <w:tcPr>
            <w:tcW w:w="1302" w:type="dxa"/>
          </w:tcPr>
          <w:p w:rsidR="00846510" w:rsidRPr="00BB54B8" w:rsidRDefault="00846510" w:rsidP="00647D8D">
            <w:r>
              <w:t>.</w:t>
            </w:r>
            <w:r w:rsidRPr="00BB54B8">
              <w:t>014</w:t>
            </w:r>
          </w:p>
        </w:tc>
        <w:tc>
          <w:tcPr>
            <w:tcW w:w="1229" w:type="dxa"/>
          </w:tcPr>
          <w:p w:rsidR="00846510" w:rsidRDefault="00846510" w:rsidP="00647D8D">
            <w:r>
              <w:t>.</w:t>
            </w:r>
            <w:r w:rsidRPr="00BB54B8">
              <w:t>906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7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Goes to bed at about the same time every day</w:t>
            </w:r>
          </w:p>
        </w:tc>
        <w:tc>
          <w:tcPr>
            <w:tcW w:w="1517" w:type="dxa"/>
          </w:tcPr>
          <w:p w:rsidR="00846510" w:rsidRPr="009677D0" w:rsidRDefault="00846510" w:rsidP="006249F1">
            <w:r w:rsidRPr="009677D0">
              <w:t>-</w:t>
            </w:r>
            <w:r>
              <w:t>.</w:t>
            </w:r>
            <w:r w:rsidRPr="009677D0">
              <w:t>467</w:t>
            </w:r>
          </w:p>
        </w:tc>
        <w:tc>
          <w:tcPr>
            <w:tcW w:w="1250" w:type="dxa"/>
          </w:tcPr>
          <w:p w:rsidR="00846510" w:rsidRPr="009677D0" w:rsidRDefault="00846510" w:rsidP="006249F1">
            <w:r>
              <w:t>.</w:t>
            </w:r>
            <w:r w:rsidRPr="009677D0">
              <w:t>302</w:t>
            </w:r>
          </w:p>
        </w:tc>
        <w:tc>
          <w:tcPr>
            <w:tcW w:w="1302" w:type="dxa"/>
          </w:tcPr>
          <w:p w:rsidR="00846510" w:rsidRPr="009677D0" w:rsidRDefault="00846510" w:rsidP="006249F1">
            <w:r w:rsidRPr="009677D0">
              <w:t>2</w:t>
            </w:r>
            <w:r>
              <w:t>.</w:t>
            </w:r>
            <w:r w:rsidRPr="009677D0">
              <w:t>388</w:t>
            </w:r>
          </w:p>
        </w:tc>
        <w:tc>
          <w:tcPr>
            <w:tcW w:w="1229" w:type="dxa"/>
          </w:tcPr>
          <w:p w:rsidR="00846510" w:rsidRDefault="00846510" w:rsidP="006249F1">
            <w:r>
              <w:t>.</w:t>
            </w:r>
            <w:r w:rsidRPr="009677D0">
              <w:t>122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8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Complains about being hungry at bedtime</w:t>
            </w:r>
          </w:p>
        </w:tc>
        <w:tc>
          <w:tcPr>
            <w:tcW w:w="1517" w:type="dxa"/>
          </w:tcPr>
          <w:p w:rsidR="00846510" w:rsidRPr="0082077A" w:rsidRDefault="00846510" w:rsidP="005C2964">
            <w:pPr>
              <w:rPr>
                <w:b/>
              </w:rPr>
            </w:pPr>
            <w:r w:rsidRPr="0082077A">
              <w:rPr>
                <w:b/>
              </w:rPr>
              <w:t>-1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184</w:t>
            </w:r>
          </w:p>
        </w:tc>
        <w:tc>
          <w:tcPr>
            <w:tcW w:w="1250" w:type="dxa"/>
          </w:tcPr>
          <w:p w:rsidR="00846510" w:rsidRPr="0082077A" w:rsidRDefault="00846510" w:rsidP="005C2964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289</w:t>
            </w:r>
          </w:p>
        </w:tc>
        <w:tc>
          <w:tcPr>
            <w:tcW w:w="1302" w:type="dxa"/>
          </w:tcPr>
          <w:p w:rsidR="00846510" w:rsidRPr="0082077A" w:rsidRDefault="00846510" w:rsidP="005C2964">
            <w:pPr>
              <w:rPr>
                <w:b/>
              </w:rPr>
            </w:pPr>
            <w:r w:rsidRPr="0082077A">
              <w:rPr>
                <w:b/>
              </w:rPr>
              <w:t>16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779</w:t>
            </w:r>
          </w:p>
        </w:tc>
        <w:tc>
          <w:tcPr>
            <w:tcW w:w="1229" w:type="dxa"/>
          </w:tcPr>
          <w:p w:rsidR="00846510" w:rsidRPr="0082077A" w:rsidRDefault="00846510" w:rsidP="005C2964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00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9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Does things in bed that keeps him/her awake</w:t>
            </w:r>
          </w:p>
        </w:tc>
        <w:tc>
          <w:tcPr>
            <w:tcW w:w="1517" w:type="dxa"/>
          </w:tcPr>
          <w:p w:rsidR="00846510" w:rsidRPr="0082077A" w:rsidRDefault="00846510" w:rsidP="0092352E">
            <w:pPr>
              <w:rPr>
                <w:b/>
              </w:rPr>
            </w:pPr>
            <w:r w:rsidRPr="0082077A">
              <w:rPr>
                <w:b/>
              </w:rPr>
              <w:t>-1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096</w:t>
            </w:r>
          </w:p>
        </w:tc>
        <w:tc>
          <w:tcPr>
            <w:tcW w:w="1250" w:type="dxa"/>
          </w:tcPr>
          <w:p w:rsidR="00846510" w:rsidRPr="0082077A" w:rsidRDefault="00846510" w:rsidP="0092352E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285</w:t>
            </w:r>
          </w:p>
        </w:tc>
        <w:tc>
          <w:tcPr>
            <w:tcW w:w="1302" w:type="dxa"/>
          </w:tcPr>
          <w:p w:rsidR="00846510" w:rsidRPr="0082077A" w:rsidRDefault="00846510" w:rsidP="0092352E">
            <w:pPr>
              <w:rPr>
                <w:b/>
              </w:rPr>
            </w:pPr>
            <w:r w:rsidRPr="0082077A">
              <w:rPr>
                <w:b/>
              </w:rPr>
              <w:t>14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791</w:t>
            </w:r>
          </w:p>
        </w:tc>
        <w:tc>
          <w:tcPr>
            <w:tcW w:w="1229" w:type="dxa"/>
          </w:tcPr>
          <w:p w:rsidR="00846510" w:rsidRPr="0082077A" w:rsidRDefault="00846510" w:rsidP="0092352E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00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0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Goes to bed in the same place</w:t>
            </w:r>
          </w:p>
        </w:tc>
        <w:tc>
          <w:tcPr>
            <w:tcW w:w="1517" w:type="dxa"/>
          </w:tcPr>
          <w:p w:rsidR="00846510" w:rsidRPr="007856B4" w:rsidRDefault="00846510" w:rsidP="008322A3">
            <w:r>
              <w:t>.</w:t>
            </w:r>
            <w:r w:rsidRPr="007856B4">
              <w:t>246</w:t>
            </w:r>
          </w:p>
        </w:tc>
        <w:tc>
          <w:tcPr>
            <w:tcW w:w="1250" w:type="dxa"/>
          </w:tcPr>
          <w:p w:rsidR="00846510" w:rsidRPr="007856B4" w:rsidRDefault="00846510" w:rsidP="008322A3">
            <w:r>
              <w:t>.</w:t>
            </w:r>
            <w:r w:rsidRPr="007856B4">
              <w:t>306</w:t>
            </w:r>
          </w:p>
        </w:tc>
        <w:tc>
          <w:tcPr>
            <w:tcW w:w="1302" w:type="dxa"/>
          </w:tcPr>
          <w:p w:rsidR="00846510" w:rsidRPr="007856B4" w:rsidRDefault="00846510" w:rsidP="008322A3">
            <w:r>
              <w:t>.</w:t>
            </w:r>
            <w:r w:rsidRPr="007856B4">
              <w:t>648</w:t>
            </w:r>
          </w:p>
        </w:tc>
        <w:tc>
          <w:tcPr>
            <w:tcW w:w="1229" w:type="dxa"/>
          </w:tcPr>
          <w:p w:rsidR="00846510" w:rsidRDefault="00846510" w:rsidP="008322A3">
            <w:r>
              <w:t>.</w:t>
            </w:r>
            <w:r w:rsidRPr="007856B4">
              <w:t>421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1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Goes to bed feeling upset</w:t>
            </w:r>
          </w:p>
        </w:tc>
        <w:tc>
          <w:tcPr>
            <w:tcW w:w="1517" w:type="dxa"/>
          </w:tcPr>
          <w:p w:rsidR="00846510" w:rsidRPr="006B5FB5" w:rsidRDefault="00846510" w:rsidP="0073300A">
            <w:r w:rsidRPr="006B5FB5">
              <w:t>-</w:t>
            </w:r>
            <w:r>
              <w:t>.</w:t>
            </w:r>
            <w:r w:rsidRPr="006B5FB5">
              <w:t>378</w:t>
            </w:r>
          </w:p>
        </w:tc>
        <w:tc>
          <w:tcPr>
            <w:tcW w:w="1250" w:type="dxa"/>
          </w:tcPr>
          <w:p w:rsidR="00846510" w:rsidRPr="006B5FB5" w:rsidRDefault="00846510" w:rsidP="0073300A">
            <w:r>
              <w:t>.</w:t>
            </w:r>
            <w:r w:rsidRPr="006B5FB5">
              <w:t>359</w:t>
            </w:r>
          </w:p>
        </w:tc>
        <w:tc>
          <w:tcPr>
            <w:tcW w:w="1302" w:type="dxa"/>
          </w:tcPr>
          <w:p w:rsidR="00846510" w:rsidRPr="006B5FB5" w:rsidRDefault="00846510" w:rsidP="0073300A">
            <w:r w:rsidRPr="006B5FB5">
              <w:t>1</w:t>
            </w:r>
            <w:r>
              <w:t>.</w:t>
            </w:r>
            <w:r w:rsidRPr="006B5FB5">
              <w:t>112</w:t>
            </w:r>
          </w:p>
        </w:tc>
        <w:tc>
          <w:tcPr>
            <w:tcW w:w="1229" w:type="dxa"/>
          </w:tcPr>
          <w:p w:rsidR="00846510" w:rsidRDefault="00846510" w:rsidP="0073300A">
            <w:r>
              <w:t>.</w:t>
            </w:r>
            <w:r w:rsidRPr="006B5FB5">
              <w:t>292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2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Goes to bed with worries</w:t>
            </w:r>
          </w:p>
        </w:tc>
        <w:tc>
          <w:tcPr>
            <w:tcW w:w="1517" w:type="dxa"/>
          </w:tcPr>
          <w:p w:rsidR="00846510" w:rsidRPr="00B51000" w:rsidRDefault="00846510" w:rsidP="00172695">
            <w:r w:rsidRPr="00B51000">
              <w:t>-</w:t>
            </w:r>
            <w:r>
              <w:t>.</w:t>
            </w:r>
            <w:r w:rsidRPr="00B51000">
              <w:t>271</w:t>
            </w:r>
          </w:p>
        </w:tc>
        <w:tc>
          <w:tcPr>
            <w:tcW w:w="1250" w:type="dxa"/>
          </w:tcPr>
          <w:p w:rsidR="00846510" w:rsidRPr="00B51000" w:rsidRDefault="00846510" w:rsidP="00172695">
            <w:r>
              <w:t>.</w:t>
            </w:r>
            <w:r w:rsidRPr="00B51000">
              <w:t>286</w:t>
            </w:r>
          </w:p>
        </w:tc>
        <w:tc>
          <w:tcPr>
            <w:tcW w:w="1302" w:type="dxa"/>
          </w:tcPr>
          <w:p w:rsidR="00846510" w:rsidRPr="00B51000" w:rsidRDefault="00846510" w:rsidP="00172695">
            <w:r>
              <w:t>.</w:t>
            </w:r>
            <w:r w:rsidRPr="00B51000">
              <w:t>899</w:t>
            </w:r>
          </w:p>
        </w:tc>
        <w:tc>
          <w:tcPr>
            <w:tcW w:w="1229" w:type="dxa"/>
          </w:tcPr>
          <w:p w:rsidR="00846510" w:rsidRDefault="00846510" w:rsidP="00172695">
            <w:r>
              <w:t>.</w:t>
            </w:r>
            <w:r w:rsidRPr="00B51000">
              <w:t>343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3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Sleeps in a darkened room</w:t>
            </w:r>
          </w:p>
        </w:tc>
        <w:tc>
          <w:tcPr>
            <w:tcW w:w="1517" w:type="dxa"/>
          </w:tcPr>
          <w:p w:rsidR="00846510" w:rsidRPr="00606064" w:rsidRDefault="00846510" w:rsidP="00490F23">
            <w:r>
              <w:t>.</w:t>
            </w:r>
            <w:r w:rsidRPr="00606064">
              <w:t>048</w:t>
            </w:r>
          </w:p>
        </w:tc>
        <w:tc>
          <w:tcPr>
            <w:tcW w:w="1250" w:type="dxa"/>
          </w:tcPr>
          <w:p w:rsidR="00846510" w:rsidRPr="00606064" w:rsidRDefault="00846510" w:rsidP="00490F23">
            <w:r>
              <w:t>.</w:t>
            </w:r>
            <w:r w:rsidRPr="00606064">
              <w:t>307</w:t>
            </w:r>
          </w:p>
        </w:tc>
        <w:tc>
          <w:tcPr>
            <w:tcW w:w="1302" w:type="dxa"/>
          </w:tcPr>
          <w:p w:rsidR="00846510" w:rsidRPr="00606064" w:rsidRDefault="00846510" w:rsidP="00490F23">
            <w:r>
              <w:t>.</w:t>
            </w:r>
            <w:r w:rsidRPr="00606064">
              <w:t>024</w:t>
            </w:r>
          </w:p>
        </w:tc>
        <w:tc>
          <w:tcPr>
            <w:tcW w:w="1229" w:type="dxa"/>
          </w:tcPr>
          <w:p w:rsidR="00846510" w:rsidRDefault="00846510" w:rsidP="00490F23">
            <w:r>
              <w:t>.</w:t>
            </w:r>
            <w:r w:rsidRPr="00606064">
              <w:t>877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4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Sleeps in a room that is too hot or too cold</w:t>
            </w:r>
          </w:p>
        </w:tc>
        <w:tc>
          <w:tcPr>
            <w:tcW w:w="1517" w:type="dxa"/>
          </w:tcPr>
          <w:p w:rsidR="00846510" w:rsidRPr="00DB5B87" w:rsidRDefault="00846510" w:rsidP="00FA61B5">
            <w:r w:rsidRPr="00DB5B87">
              <w:t>-</w:t>
            </w:r>
            <w:r>
              <w:t>.</w:t>
            </w:r>
            <w:r w:rsidRPr="00DB5B87">
              <w:t>021</w:t>
            </w:r>
          </w:p>
        </w:tc>
        <w:tc>
          <w:tcPr>
            <w:tcW w:w="1250" w:type="dxa"/>
          </w:tcPr>
          <w:p w:rsidR="00846510" w:rsidRPr="00DB5B87" w:rsidRDefault="00846510" w:rsidP="00FA61B5">
            <w:r>
              <w:t>.</w:t>
            </w:r>
            <w:r w:rsidRPr="00DB5B87">
              <w:t>311</w:t>
            </w:r>
          </w:p>
        </w:tc>
        <w:tc>
          <w:tcPr>
            <w:tcW w:w="1302" w:type="dxa"/>
          </w:tcPr>
          <w:p w:rsidR="00846510" w:rsidRPr="00DB5B87" w:rsidRDefault="00846510" w:rsidP="00FA61B5">
            <w:r>
              <w:t>.</w:t>
            </w:r>
            <w:r w:rsidRPr="00DB5B87">
              <w:t>004</w:t>
            </w:r>
          </w:p>
        </w:tc>
        <w:tc>
          <w:tcPr>
            <w:tcW w:w="1229" w:type="dxa"/>
          </w:tcPr>
          <w:p w:rsidR="00846510" w:rsidRDefault="00846510" w:rsidP="00FA61B5">
            <w:r>
              <w:t>.</w:t>
            </w:r>
            <w:r w:rsidRPr="00DB5B87">
              <w:t>947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5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Sleeps in a room where there are loud noises</w:t>
            </w:r>
          </w:p>
        </w:tc>
        <w:tc>
          <w:tcPr>
            <w:tcW w:w="1517" w:type="dxa"/>
          </w:tcPr>
          <w:p w:rsidR="00846510" w:rsidRPr="00A61411" w:rsidRDefault="00846510" w:rsidP="009900C8">
            <w:r w:rsidRPr="00A61411">
              <w:t>-</w:t>
            </w:r>
            <w:r>
              <w:t>.</w:t>
            </w:r>
            <w:r w:rsidRPr="00A61411">
              <w:t>182</w:t>
            </w:r>
          </w:p>
        </w:tc>
        <w:tc>
          <w:tcPr>
            <w:tcW w:w="1250" w:type="dxa"/>
          </w:tcPr>
          <w:p w:rsidR="00846510" w:rsidRPr="00A61411" w:rsidRDefault="00846510" w:rsidP="009900C8">
            <w:r>
              <w:t>.</w:t>
            </w:r>
            <w:r w:rsidRPr="00A61411">
              <w:t>356</w:t>
            </w:r>
          </w:p>
        </w:tc>
        <w:tc>
          <w:tcPr>
            <w:tcW w:w="1302" w:type="dxa"/>
          </w:tcPr>
          <w:p w:rsidR="00846510" w:rsidRPr="00A61411" w:rsidRDefault="00846510" w:rsidP="009900C8">
            <w:r>
              <w:t>.</w:t>
            </w:r>
            <w:r w:rsidRPr="00A61411">
              <w:t>261</w:t>
            </w:r>
          </w:p>
        </w:tc>
        <w:tc>
          <w:tcPr>
            <w:tcW w:w="1229" w:type="dxa"/>
          </w:tcPr>
          <w:p w:rsidR="00846510" w:rsidRDefault="00846510" w:rsidP="009900C8">
            <w:r>
              <w:t>.</w:t>
            </w:r>
            <w:r w:rsidRPr="00A61411">
              <w:t>609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16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Sleeps in alone (in his/her own bed)</w:t>
            </w:r>
          </w:p>
        </w:tc>
        <w:tc>
          <w:tcPr>
            <w:tcW w:w="1517" w:type="dxa"/>
          </w:tcPr>
          <w:p w:rsidR="00846510" w:rsidRPr="0082077A" w:rsidRDefault="00846510" w:rsidP="00713C52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915</w:t>
            </w:r>
          </w:p>
        </w:tc>
        <w:tc>
          <w:tcPr>
            <w:tcW w:w="1250" w:type="dxa"/>
          </w:tcPr>
          <w:p w:rsidR="00846510" w:rsidRPr="0082077A" w:rsidRDefault="00846510" w:rsidP="00713C52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306</w:t>
            </w:r>
          </w:p>
        </w:tc>
        <w:tc>
          <w:tcPr>
            <w:tcW w:w="1302" w:type="dxa"/>
          </w:tcPr>
          <w:p w:rsidR="00846510" w:rsidRPr="0082077A" w:rsidRDefault="00846510" w:rsidP="00713C52">
            <w:pPr>
              <w:rPr>
                <w:b/>
              </w:rPr>
            </w:pPr>
            <w:r w:rsidRPr="0082077A">
              <w:rPr>
                <w:b/>
              </w:rPr>
              <w:t>8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928</w:t>
            </w:r>
          </w:p>
        </w:tc>
        <w:tc>
          <w:tcPr>
            <w:tcW w:w="1229" w:type="dxa"/>
          </w:tcPr>
          <w:p w:rsidR="00846510" w:rsidRPr="0082077A" w:rsidRDefault="00846510" w:rsidP="00713C52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03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7</w:t>
            </w:r>
          </w:p>
        </w:tc>
        <w:tc>
          <w:tcPr>
            <w:tcW w:w="4961" w:type="dxa"/>
          </w:tcPr>
          <w:p w:rsidR="00846510" w:rsidRPr="00AA0BBF" w:rsidRDefault="00846510" w:rsidP="00033230">
            <w:r>
              <w:t>Sleeps in a room that is stuffy</w:t>
            </w:r>
          </w:p>
        </w:tc>
        <w:tc>
          <w:tcPr>
            <w:tcW w:w="1517" w:type="dxa"/>
          </w:tcPr>
          <w:p w:rsidR="00846510" w:rsidRPr="00D75216" w:rsidRDefault="00846510" w:rsidP="00770FA4">
            <w:r w:rsidRPr="00D75216">
              <w:t>-</w:t>
            </w:r>
            <w:r>
              <w:t>.</w:t>
            </w:r>
            <w:r w:rsidRPr="00D75216">
              <w:t>241</w:t>
            </w:r>
          </w:p>
        </w:tc>
        <w:tc>
          <w:tcPr>
            <w:tcW w:w="1250" w:type="dxa"/>
          </w:tcPr>
          <w:p w:rsidR="00846510" w:rsidRPr="00D75216" w:rsidRDefault="00846510" w:rsidP="00770FA4">
            <w:r>
              <w:t>.</w:t>
            </w:r>
            <w:r w:rsidRPr="00D75216">
              <w:t>311</w:t>
            </w:r>
          </w:p>
        </w:tc>
        <w:tc>
          <w:tcPr>
            <w:tcW w:w="1302" w:type="dxa"/>
          </w:tcPr>
          <w:p w:rsidR="00846510" w:rsidRPr="00D75216" w:rsidRDefault="00846510" w:rsidP="00770FA4">
            <w:r>
              <w:t>.</w:t>
            </w:r>
            <w:r w:rsidRPr="00D75216">
              <w:t>602</w:t>
            </w:r>
          </w:p>
        </w:tc>
        <w:tc>
          <w:tcPr>
            <w:tcW w:w="1229" w:type="dxa"/>
          </w:tcPr>
          <w:p w:rsidR="00846510" w:rsidRDefault="00846510" w:rsidP="00770FA4">
            <w:r>
              <w:t>.</w:t>
            </w:r>
            <w:r w:rsidRPr="00D75216">
              <w:t>438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18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Sleeps all or part of the night with someone else</w:t>
            </w:r>
          </w:p>
        </w:tc>
        <w:tc>
          <w:tcPr>
            <w:tcW w:w="1517" w:type="dxa"/>
          </w:tcPr>
          <w:p w:rsidR="00846510" w:rsidRPr="0082077A" w:rsidRDefault="00846510" w:rsidP="000F505F">
            <w:pPr>
              <w:rPr>
                <w:b/>
              </w:rPr>
            </w:pPr>
            <w:r w:rsidRPr="0082077A">
              <w:rPr>
                <w:b/>
              </w:rPr>
              <w:t>-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633</w:t>
            </w:r>
          </w:p>
        </w:tc>
        <w:tc>
          <w:tcPr>
            <w:tcW w:w="1250" w:type="dxa"/>
          </w:tcPr>
          <w:p w:rsidR="00846510" w:rsidRPr="0082077A" w:rsidRDefault="00846510" w:rsidP="000F505F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297</w:t>
            </w:r>
          </w:p>
        </w:tc>
        <w:tc>
          <w:tcPr>
            <w:tcW w:w="1302" w:type="dxa"/>
          </w:tcPr>
          <w:p w:rsidR="00846510" w:rsidRPr="0082077A" w:rsidRDefault="00846510" w:rsidP="000F505F">
            <w:pPr>
              <w:rPr>
                <w:b/>
              </w:rPr>
            </w:pPr>
            <w:r w:rsidRPr="0082077A">
              <w:rPr>
                <w:b/>
              </w:rPr>
              <w:t>4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538</w:t>
            </w:r>
          </w:p>
        </w:tc>
        <w:tc>
          <w:tcPr>
            <w:tcW w:w="1229" w:type="dxa"/>
          </w:tcPr>
          <w:p w:rsidR="00846510" w:rsidRPr="0082077A" w:rsidRDefault="00846510" w:rsidP="000F505F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33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19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Sleeps in a bed that is comfortable</w:t>
            </w:r>
          </w:p>
        </w:tc>
        <w:tc>
          <w:tcPr>
            <w:tcW w:w="1517" w:type="dxa"/>
          </w:tcPr>
          <w:p w:rsidR="00846510" w:rsidRPr="00D517E7" w:rsidRDefault="00846510" w:rsidP="00E971A4">
            <w:r>
              <w:t>.</w:t>
            </w:r>
            <w:r w:rsidRPr="00D517E7">
              <w:t>600</w:t>
            </w:r>
          </w:p>
        </w:tc>
        <w:tc>
          <w:tcPr>
            <w:tcW w:w="1250" w:type="dxa"/>
          </w:tcPr>
          <w:p w:rsidR="00846510" w:rsidRPr="00D517E7" w:rsidRDefault="00846510" w:rsidP="00E971A4">
            <w:r>
              <w:t>.</w:t>
            </w:r>
            <w:r w:rsidRPr="00D517E7">
              <w:t>465</w:t>
            </w:r>
          </w:p>
        </w:tc>
        <w:tc>
          <w:tcPr>
            <w:tcW w:w="1302" w:type="dxa"/>
          </w:tcPr>
          <w:p w:rsidR="00846510" w:rsidRPr="00D517E7" w:rsidRDefault="00846510" w:rsidP="00E971A4">
            <w:r w:rsidRPr="00D517E7">
              <w:t>1</w:t>
            </w:r>
            <w:r>
              <w:t>.</w:t>
            </w:r>
            <w:r w:rsidRPr="00D517E7">
              <w:t>664</w:t>
            </w:r>
          </w:p>
        </w:tc>
        <w:tc>
          <w:tcPr>
            <w:tcW w:w="1229" w:type="dxa"/>
          </w:tcPr>
          <w:p w:rsidR="00846510" w:rsidRDefault="00846510" w:rsidP="00E971A4">
            <w:r>
              <w:t>.</w:t>
            </w:r>
            <w:r w:rsidRPr="00D517E7">
              <w:t>197</w:t>
            </w:r>
          </w:p>
        </w:tc>
      </w:tr>
      <w:tr w:rsidR="00846510" w:rsidRPr="0082077A" w:rsidTr="00846510">
        <w:tc>
          <w:tcPr>
            <w:tcW w:w="534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20</w:t>
            </w:r>
          </w:p>
        </w:tc>
        <w:tc>
          <w:tcPr>
            <w:tcW w:w="4961" w:type="dxa"/>
          </w:tcPr>
          <w:p w:rsidR="00846510" w:rsidRPr="0082077A" w:rsidRDefault="00846510" w:rsidP="00033230">
            <w:pPr>
              <w:rPr>
                <w:b/>
              </w:rPr>
            </w:pPr>
            <w:r w:rsidRPr="0082077A">
              <w:rPr>
                <w:b/>
              </w:rPr>
              <w:t>Sleeps in a home where someone smokes</w:t>
            </w:r>
          </w:p>
        </w:tc>
        <w:tc>
          <w:tcPr>
            <w:tcW w:w="1517" w:type="dxa"/>
          </w:tcPr>
          <w:p w:rsidR="00846510" w:rsidRPr="0082077A" w:rsidRDefault="00846510" w:rsidP="006060B0">
            <w:pPr>
              <w:rPr>
                <w:b/>
              </w:rPr>
            </w:pPr>
            <w:r w:rsidRPr="0082077A">
              <w:rPr>
                <w:b/>
              </w:rPr>
              <w:t>-1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106</w:t>
            </w:r>
          </w:p>
        </w:tc>
        <w:tc>
          <w:tcPr>
            <w:tcW w:w="1250" w:type="dxa"/>
          </w:tcPr>
          <w:p w:rsidR="00846510" w:rsidRPr="0082077A" w:rsidRDefault="00846510" w:rsidP="006060B0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382</w:t>
            </w:r>
          </w:p>
        </w:tc>
        <w:tc>
          <w:tcPr>
            <w:tcW w:w="1302" w:type="dxa"/>
          </w:tcPr>
          <w:p w:rsidR="00846510" w:rsidRPr="0082077A" w:rsidRDefault="00846510" w:rsidP="006060B0">
            <w:pPr>
              <w:rPr>
                <w:b/>
              </w:rPr>
            </w:pPr>
            <w:r w:rsidRPr="0082077A">
              <w:rPr>
                <w:b/>
              </w:rPr>
              <w:t>8</w:t>
            </w:r>
            <w:r>
              <w:rPr>
                <w:b/>
              </w:rPr>
              <w:t>.</w:t>
            </w:r>
            <w:r w:rsidRPr="0082077A">
              <w:rPr>
                <w:b/>
              </w:rPr>
              <w:t>363</w:t>
            </w:r>
          </w:p>
        </w:tc>
        <w:tc>
          <w:tcPr>
            <w:tcW w:w="1229" w:type="dxa"/>
          </w:tcPr>
          <w:p w:rsidR="00846510" w:rsidRPr="0082077A" w:rsidRDefault="00846510" w:rsidP="006060B0">
            <w:pPr>
              <w:rPr>
                <w:b/>
              </w:rPr>
            </w:pPr>
            <w:r>
              <w:rPr>
                <w:b/>
              </w:rPr>
              <w:t>.</w:t>
            </w:r>
            <w:r w:rsidRPr="0082077A">
              <w:rPr>
                <w:b/>
              </w:rPr>
              <w:t>004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21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Has a calming bedtime routine</w:t>
            </w:r>
          </w:p>
        </w:tc>
        <w:tc>
          <w:tcPr>
            <w:tcW w:w="1517" w:type="dxa"/>
          </w:tcPr>
          <w:p w:rsidR="00846510" w:rsidRPr="006062BB" w:rsidRDefault="00846510" w:rsidP="00D64829">
            <w:r>
              <w:t>.</w:t>
            </w:r>
            <w:r w:rsidRPr="006062BB">
              <w:t>166</w:t>
            </w:r>
          </w:p>
        </w:tc>
        <w:tc>
          <w:tcPr>
            <w:tcW w:w="1250" w:type="dxa"/>
          </w:tcPr>
          <w:p w:rsidR="00846510" w:rsidRPr="006062BB" w:rsidRDefault="00846510" w:rsidP="00D64829">
            <w:r>
              <w:t>.</w:t>
            </w:r>
            <w:r w:rsidRPr="006062BB">
              <w:t>274</w:t>
            </w:r>
          </w:p>
        </w:tc>
        <w:tc>
          <w:tcPr>
            <w:tcW w:w="1302" w:type="dxa"/>
          </w:tcPr>
          <w:p w:rsidR="00846510" w:rsidRPr="006062BB" w:rsidRDefault="00846510" w:rsidP="00D64829">
            <w:r>
              <w:t>.</w:t>
            </w:r>
            <w:r w:rsidRPr="006062BB">
              <w:t>366</w:t>
            </w:r>
          </w:p>
        </w:tc>
        <w:tc>
          <w:tcPr>
            <w:tcW w:w="1229" w:type="dxa"/>
          </w:tcPr>
          <w:p w:rsidR="00846510" w:rsidRDefault="00846510" w:rsidP="00D64829">
            <w:r>
              <w:t>.</w:t>
            </w:r>
            <w:r w:rsidRPr="006062BB">
              <w:t>545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22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Uses bed for things other than sleep</w:t>
            </w:r>
          </w:p>
        </w:tc>
        <w:tc>
          <w:tcPr>
            <w:tcW w:w="1517" w:type="dxa"/>
          </w:tcPr>
          <w:p w:rsidR="00846510" w:rsidRPr="00F40DC0" w:rsidRDefault="00846510" w:rsidP="00275E79">
            <w:r w:rsidRPr="00F40DC0">
              <w:t>-</w:t>
            </w:r>
            <w:r>
              <w:t>.</w:t>
            </w:r>
            <w:r w:rsidRPr="00F40DC0">
              <w:t>472</w:t>
            </w:r>
          </w:p>
        </w:tc>
        <w:tc>
          <w:tcPr>
            <w:tcW w:w="1250" w:type="dxa"/>
          </w:tcPr>
          <w:p w:rsidR="00846510" w:rsidRPr="00F40DC0" w:rsidRDefault="00846510" w:rsidP="00275E79">
            <w:r>
              <w:t>.</w:t>
            </w:r>
            <w:r w:rsidRPr="00F40DC0">
              <w:t>280</w:t>
            </w:r>
          </w:p>
        </w:tc>
        <w:tc>
          <w:tcPr>
            <w:tcW w:w="1302" w:type="dxa"/>
          </w:tcPr>
          <w:p w:rsidR="00846510" w:rsidRPr="00F40DC0" w:rsidRDefault="00846510" w:rsidP="00275E79">
            <w:r w:rsidRPr="00F40DC0">
              <w:t>2</w:t>
            </w:r>
            <w:r>
              <w:t>.</w:t>
            </w:r>
            <w:r w:rsidRPr="00F40DC0">
              <w:t>844</w:t>
            </w:r>
          </w:p>
        </w:tc>
        <w:tc>
          <w:tcPr>
            <w:tcW w:w="1229" w:type="dxa"/>
          </w:tcPr>
          <w:p w:rsidR="00846510" w:rsidRDefault="00846510" w:rsidP="00275E79">
            <w:r>
              <w:t>.</w:t>
            </w:r>
            <w:r w:rsidRPr="00F40DC0">
              <w:t>092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23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Put to bed after falling asleep</w:t>
            </w:r>
          </w:p>
        </w:tc>
        <w:tc>
          <w:tcPr>
            <w:tcW w:w="1517" w:type="dxa"/>
          </w:tcPr>
          <w:p w:rsidR="00846510" w:rsidRPr="0034079E" w:rsidRDefault="00846510" w:rsidP="00E67E07">
            <w:r w:rsidRPr="0034079E">
              <w:t>-</w:t>
            </w:r>
            <w:r>
              <w:t>.</w:t>
            </w:r>
            <w:r w:rsidRPr="0034079E">
              <w:t>382</w:t>
            </w:r>
          </w:p>
        </w:tc>
        <w:tc>
          <w:tcPr>
            <w:tcW w:w="1250" w:type="dxa"/>
          </w:tcPr>
          <w:p w:rsidR="00846510" w:rsidRPr="0034079E" w:rsidRDefault="00846510" w:rsidP="00E67E07">
            <w:r>
              <w:t>.</w:t>
            </w:r>
            <w:r w:rsidRPr="0034079E">
              <w:t>446</w:t>
            </w:r>
          </w:p>
        </w:tc>
        <w:tc>
          <w:tcPr>
            <w:tcW w:w="1302" w:type="dxa"/>
          </w:tcPr>
          <w:p w:rsidR="00846510" w:rsidRPr="0034079E" w:rsidRDefault="00846510" w:rsidP="00E67E07">
            <w:r>
              <w:t>.</w:t>
            </w:r>
            <w:r w:rsidRPr="0034079E">
              <w:t>737</w:t>
            </w:r>
          </w:p>
        </w:tc>
        <w:tc>
          <w:tcPr>
            <w:tcW w:w="1229" w:type="dxa"/>
          </w:tcPr>
          <w:p w:rsidR="00846510" w:rsidRDefault="00846510" w:rsidP="00E67E07">
            <w:r>
              <w:t>.</w:t>
            </w:r>
            <w:r w:rsidRPr="0034079E">
              <w:t>391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24</w:t>
            </w:r>
          </w:p>
        </w:tc>
        <w:tc>
          <w:tcPr>
            <w:tcW w:w="4961" w:type="dxa"/>
          </w:tcPr>
          <w:p w:rsidR="00846510" w:rsidRPr="00AA0BBF" w:rsidRDefault="00846510" w:rsidP="00033230">
            <w:r w:rsidRPr="00AA0BBF">
              <w:t>Stays up past usual bedtime</w:t>
            </w:r>
          </w:p>
        </w:tc>
        <w:tc>
          <w:tcPr>
            <w:tcW w:w="1517" w:type="dxa"/>
          </w:tcPr>
          <w:p w:rsidR="00846510" w:rsidRPr="00F91001" w:rsidRDefault="00846510" w:rsidP="003738F1">
            <w:r w:rsidRPr="00F91001">
              <w:t>-</w:t>
            </w:r>
            <w:r>
              <w:t>.</w:t>
            </w:r>
            <w:r w:rsidRPr="00F91001">
              <w:t>371</w:t>
            </w:r>
          </w:p>
        </w:tc>
        <w:tc>
          <w:tcPr>
            <w:tcW w:w="1250" w:type="dxa"/>
          </w:tcPr>
          <w:p w:rsidR="00846510" w:rsidRPr="00F91001" w:rsidRDefault="00846510" w:rsidP="003738F1">
            <w:r>
              <w:t>.</w:t>
            </w:r>
            <w:r w:rsidRPr="00F91001">
              <w:t>290</w:t>
            </w:r>
          </w:p>
        </w:tc>
        <w:tc>
          <w:tcPr>
            <w:tcW w:w="1302" w:type="dxa"/>
          </w:tcPr>
          <w:p w:rsidR="00846510" w:rsidRPr="00F91001" w:rsidRDefault="00846510" w:rsidP="003738F1">
            <w:r w:rsidRPr="00F91001">
              <w:t>1</w:t>
            </w:r>
            <w:r>
              <w:t>.</w:t>
            </w:r>
            <w:r w:rsidRPr="00F91001">
              <w:t>637</w:t>
            </w:r>
          </w:p>
        </w:tc>
        <w:tc>
          <w:tcPr>
            <w:tcW w:w="1229" w:type="dxa"/>
          </w:tcPr>
          <w:p w:rsidR="00846510" w:rsidRDefault="00846510" w:rsidP="003738F1">
            <w:r>
              <w:t>.</w:t>
            </w:r>
            <w:r w:rsidRPr="00F91001">
              <w:t>201</w:t>
            </w:r>
          </w:p>
        </w:tc>
      </w:tr>
      <w:tr w:rsidR="00846510" w:rsidTr="00846510">
        <w:tc>
          <w:tcPr>
            <w:tcW w:w="534" w:type="dxa"/>
          </w:tcPr>
          <w:p w:rsidR="00846510" w:rsidRPr="00AA0BBF" w:rsidRDefault="00846510" w:rsidP="00033230">
            <w:r>
              <w:t>25</w:t>
            </w:r>
          </w:p>
        </w:tc>
        <w:tc>
          <w:tcPr>
            <w:tcW w:w="4961" w:type="dxa"/>
          </w:tcPr>
          <w:p w:rsidR="00846510" w:rsidRDefault="00846510" w:rsidP="00033230">
            <w:r w:rsidRPr="00AA0BBF">
              <w:t>Gets out of bed about same time in morning</w:t>
            </w:r>
          </w:p>
        </w:tc>
        <w:tc>
          <w:tcPr>
            <w:tcW w:w="1517" w:type="dxa"/>
          </w:tcPr>
          <w:p w:rsidR="00846510" w:rsidRPr="007B6223" w:rsidRDefault="00846510" w:rsidP="00D60FC0">
            <w:r w:rsidRPr="007B6223">
              <w:t>-</w:t>
            </w:r>
            <w:r>
              <w:t>.</w:t>
            </w:r>
            <w:r w:rsidRPr="007B6223">
              <w:t>437</w:t>
            </w:r>
          </w:p>
        </w:tc>
        <w:tc>
          <w:tcPr>
            <w:tcW w:w="1250" w:type="dxa"/>
          </w:tcPr>
          <w:p w:rsidR="00846510" w:rsidRPr="007B6223" w:rsidRDefault="00846510" w:rsidP="00D60FC0">
            <w:r>
              <w:t>.</w:t>
            </w:r>
            <w:r w:rsidRPr="007B6223">
              <w:t>299</w:t>
            </w:r>
          </w:p>
        </w:tc>
        <w:tc>
          <w:tcPr>
            <w:tcW w:w="1302" w:type="dxa"/>
          </w:tcPr>
          <w:p w:rsidR="00846510" w:rsidRPr="007B6223" w:rsidRDefault="00846510" w:rsidP="00D60FC0">
            <w:r w:rsidRPr="007B6223">
              <w:t>2</w:t>
            </w:r>
            <w:r>
              <w:t>.</w:t>
            </w:r>
            <w:r w:rsidRPr="007B6223">
              <w:t>135</w:t>
            </w:r>
          </w:p>
        </w:tc>
        <w:tc>
          <w:tcPr>
            <w:tcW w:w="1229" w:type="dxa"/>
          </w:tcPr>
          <w:p w:rsidR="00846510" w:rsidRDefault="00846510" w:rsidP="00D60FC0">
            <w:r>
              <w:t>.</w:t>
            </w:r>
            <w:r w:rsidRPr="007B6223">
              <w:t>144</w:t>
            </w:r>
          </w:p>
        </w:tc>
      </w:tr>
    </w:tbl>
    <w:p w:rsidR="00E7049F" w:rsidRDefault="00FE5173" w:rsidP="00FE5173">
      <w:pPr>
        <w:rPr>
          <w:i/>
        </w:rPr>
      </w:pPr>
      <w:r w:rsidRPr="002237D5">
        <w:rPr>
          <w:i/>
        </w:rPr>
        <w:t xml:space="preserve">*   Score 0: never </w:t>
      </w:r>
      <w:r w:rsidR="00110FCE">
        <w:rPr>
          <w:i/>
        </w:rPr>
        <w:t>-</w:t>
      </w:r>
      <w:r w:rsidRPr="002237D5">
        <w:rPr>
          <w:i/>
        </w:rPr>
        <w:t xml:space="preserve"> score 6: always</w:t>
      </w:r>
    </w:p>
    <w:p w:rsidR="00463B4C" w:rsidRPr="00463B4C" w:rsidRDefault="00463B4C" w:rsidP="00463B4C">
      <w:pPr>
        <w:rPr>
          <w:b/>
        </w:rPr>
      </w:pPr>
      <w:r w:rsidRPr="00463B4C">
        <w:rPr>
          <w:b/>
        </w:rPr>
        <w:t xml:space="preserve">Table 2. Differences in aspects of sleep hygiene between ASD </w:t>
      </w:r>
      <w:r w:rsidR="002237D5">
        <w:rPr>
          <w:b/>
        </w:rPr>
        <w:t>(0</w:t>
      </w:r>
      <w:r w:rsidRPr="00463B4C">
        <w:rPr>
          <w:b/>
        </w:rPr>
        <w:t>) and typically developing controls</w:t>
      </w:r>
      <w:r w:rsidR="002237D5">
        <w:rPr>
          <w:b/>
        </w:rPr>
        <w:t xml:space="preserve"> (1</w:t>
      </w:r>
      <w:r w:rsidRPr="00463B4C">
        <w:rPr>
          <w:b/>
        </w:rPr>
        <w:t xml:space="preserve">). Ordinal regression analyses, including sex and age. </w:t>
      </w:r>
      <w:bookmarkStart w:id="0" w:name="_GoBack"/>
      <w:bookmarkEnd w:id="0"/>
    </w:p>
    <w:tbl>
      <w:tblPr>
        <w:tblStyle w:val="TableGrid"/>
        <w:tblW w:w="10711" w:type="dxa"/>
        <w:tblLook w:val="04A0" w:firstRow="1" w:lastRow="0" w:firstColumn="1" w:lastColumn="0" w:noHBand="0" w:noVBand="1"/>
      </w:tblPr>
      <w:tblGrid>
        <w:gridCol w:w="440"/>
        <w:gridCol w:w="5055"/>
        <w:gridCol w:w="1371"/>
        <w:gridCol w:w="1272"/>
        <w:gridCol w:w="1320"/>
        <w:gridCol w:w="1253"/>
      </w:tblGrid>
      <w:tr w:rsidR="00846510" w:rsidTr="00846510">
        <w:tc>
          <w:tcPr>
            <w:tcW w:w="440" w:type="dxa"/>
          </w:tcPr>
          <w:p w:rsidR="00846510" w:rsidRDefault="00846510" w:rsidP="00D77F9F"/>
        </w:tc>
        <w:tc>
          <w:tcPr>
            <w:tcW w:w="5055" w:type="dxa"/>
          </w:tcPr>
          <w:p w:rsidR="00846510" w:rsidRDefault="00846510" w:rsidP="001C4C31">
            <w:pPr>
              <w:ind w:left="-156" w:firstLine="156"/>
            </w:pPr>
            <w:r>
              <w:t>Sleep hygiene</w:t>
            </w:r>
          </w:p>
        </w:tc>
        <w:tc>
          <w:tcPr>
            <w:tcW w:w="1371" w:type="dxa"/>
          </w:tcPr>
          <w:p w:rsidR="00846510" w:rsidRPr="00022CE9" w:rsidRDefault="00846510" w:rsidP="00D77F9F">
            <w:r w:rsidRPr="00022CE9">
              <w:t>Estimate</w:t>
            </w:r>
          </w:p>
        </w:tc>
        <w:tc>
          <w:tcPr>
            <w:tcW w:w="1272" w:type="dxa"/>
          </w:tcPr>
          <w:p w:rsidR="00846510" w:rsidRPr="00022CE9" w:rsidRDefault="00846510" w:rsidP="00D77F9F">
            <w:r w:rsidRPr="00022CE9">
              <w:t>Std. Error</w:t>
            </w:r>
          </w:p>
        </w:tc>
        <w:tc>
          <w:tcPr>
            <w:tcW w:w="1320" w:type="dxa"/>
          </w:tcPr>
          <w:p w:rsidR="00846510" w:rsidRPr="00022CE9" w:rsidRDefault="00846510" w:rsidP="00D77F9F">
            <w:r w:rsidRPr="00022CE9">
              <w:t>Wald</w:t>
            </w:r>
          </w:p>
        </w:tc>
        <w:tc>
          <w:tcPr>
            <w:tcW w:w="1253" w:type="dxa"/>
          </w:tcPr>
          <w:p w:rsidR="00846510" w:rsidRPr="00022CE9" w:rsidRDefault="00846510" w:rsidP="00D77F9F">
            <w:r w:rsidRPr="00022CE9">
              <w:t>Sig.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1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Naps within 4 h before bedtime</w:t>
            </w:r>
          </w:p>
        </w:tc>
        <w:tc>
          <w:tcPr>
            <w:tcW w:w="1371" w:type="dxa"/>
          </w:tcPr>
          <w:p w:rsidR="00846510" w:rsidRPr="003A0B7E" w:rsidRDefault="00846510" w:rsidP="005C0960">
            <w:pPr>
              <w:rPr>
                <w:b/>
              </w:rPr>
            </w:pPr>
            <w:r w:rsidRPr="003A0B7E">
              <w:rPr>
                <w:b/>
              </w:rPr>
              <w:t>-1.261</w:t>
            </w:r>
          </w:p>
        </w:tc>
        <w:tc>
          <w:tcPr>
            <w:tcW w:w="1272" w:type="dxa"/>
          </w:tcPr>
          <w:p w:rsidR="00846510" w:rsidRPr="003A0B7E" w:rsidRDefault="00846510" w:rsidP="005C0960">
            <w:pPr>
              <w:rPr>
                <w:b/>
              </w:rPr>
            </w:pPr>
            <w:r w:rsidRPr="003A0B7E">
              <w:rPr>
                <w:b/>
              </w:rPr>
              <w:t>.591</w:t>
            </w:r>
          </w:p>
        </w:tc>
        <w:tc>
          <w:tcPr>
            <w:tcW w:w="1320" w:type="dxa"/>
          </w:tcPr>
          <w:p w:rsidR="00846510" w:rsidRPr="003A0B7E" w:rsidRDefault="00846510" w:rsidP="005C0960">
            <w:pPr>
              <w:rPr>
                <w:b/>
              </w:rPr>
            </w:pPr>
            <w:r w:rsidRPr="003A0B7E">
              <w:rPr>
                <w:b/>
              </w:rPr>
              <w:t>4.557</w:t>
            </w:r>
          </w:p>
        </w:tc>
        <w:tc>
          <w:tcPr>
            <w:tcW w:w="1253" w:type="dxa"/>
          </w:tcPr>
          <w:p w:rsidR="00846510" w:rsidRPr="003A0B7E" w:rsidRDefault="00846510" w:rsidP="005C0960">
            <w:pPr>
              <w:rPr>
                <w:b/>
              </w:rPr>
            </w:pPr>
            <w:r w:rsidRPr="003A0B7E">
              <w:rPr>
                <w:b/>
              </w:rPr>
              <w:t>.033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2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Caffeine within 4 h before bedtime</w:t>
            </w:r>
          </w:p>
        </w:tc>
        <w:tc>
          <w:tcPr>
            <w:tcW w:w="1371" w:type="dxa"/>
          </w:tcPr>
          <w:p w:rsidR="00846510" w:rsidRPr="003A0B7E" w:rsidRDefault="00846510" w:rsidP="006027F4">
            <w:pPr>
              <w:rPr>
                <w:b/>
              </w:rPr>
            </w:pPr>
            <w:r w:rsidRPr="003A0B7E">
              <w:rPr>
                <w:b/>
              </w:rPr>
              <w:t>.906</w:t>
            </w:r>
          </w:p>
        </w:tc>
        <w:tc>
          <w:tcPr>
            <w:tcW w:w="1272" w:type="dxa"/>
          </w:tcPr>
          <w:p w:rsidR="00846510" w:rsidRPr="003A0B7E" w:rsidRDefault="00846510" w:rsidP="006027F4">
            <w:pPr>
              <w:rPr>
                <w:b/>
              </w:rPr>
            </w:pPr>
            <w:r w:rsidRPr="003A0B7E">
              <w:rPr>
                <w:b/>
              </w:rPr>
              <w:t>.303</w:t>
            </w:r>
          </w:p>
        </w:tc>
        <w:tc>
          <w:tcPr>
            <w:tcW w:w="1320" w:type="dxa"/>
          </w:tcPr>
          <w:p w:rsidR="00846510" w:rsidRPr="003A0B7E" w:rsidRDefault="00846510" w:rsidP="006027F4">
            <w:pPr>
              <w:rPr>
                <w:b/>
              </w:rPr>
            </w:pPr>
            <w:r w:rsidRPr="003A0B7E">
              <w:rPr>
                <w:b/>
              </w:rPr>
              <w:t>8.908</w:t>
            </w:r>
          </w:p>
        </w:tc>
        <w:tc>
          <w:tcPr>
            <w:tcW w:w="1253" w:type="dxa"/>
          </w:tcPr>
          <w:p w:rsidR="00846510" w:rsidRPr="003A0B7E" w:rsidRDefault="00846510" w:rsidP="006027F4">
            <w:pPr>
              <w:rPr>
                <w:b/>
              </w:rPr>
            </w:pPr>
            <w:r w:rsidRPr="003A0B7E">
              <w:rPr>
                <w:b/>
              </w:rPr>
              <w:t>.003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3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Does things that are relaxing before bedtime</w:t>
            </w:r>
          </w:p>
        </w:tc>
        <w:tc>
          <w:tcPr>
            <w:tcW w:w="1371" w:type="dxa"/>
          </w:tcPr>
          <w:p w:rsidR="00846510" w:rsidRPr="003A0B7E" w:rsidRDefault="00846510" w:rsidP="00EC2272">
            <w:pPr>
              <w:rPr>
                <w:b/>
              </w:rPr>
            </w:pPr>
            <w:r w:rsidRPr="003A0B7E">
              <w:rPr>
                <w:b/>
              </w:rPr>
              <w:t>-.515</w:t>
            </w:r>
          </w:p>
        </w:tc>
        <w:tc>
          <w:tcPr>
            <w:tcW w:w="1272" w:type="dxa"/>
          </w:tcPr>
          <w:p w:rsidR="00846510" w:rsidRPr="003A0B7E" w:rsidRDefault="00846510" w:rsidP="00EC2272">
            <w:pPr>
              <w:rPr>
                <w:b/>
              </w:rPr>
            </w:pPr>
            <w:r w:rsidRPr="003A0B7E">
              <w:rPr>
                <w:b/>
              </w:rPr>
              <w:t>.255</w:t>
            </w:r>
          </w:p>
        </w:tc>
        <w:tc>
          <w:tcPr>
            <w:tcW w:w="1320" w:type="dxa"/>
          </w:tcPr>
          <w:p w:rsidR="00846510" w:rsidRPr="003A0B7E" w:rsidRDefault="00846510" w:rsidP="00EC2272">
            <w:pPr>
              <w:rPr>
                <w:b/>
              </w:rPr>
            </w:pPr>
            <w:r w:rsidRPr="003A0B7E">
              <w:rPr>
                <w:b/>
              </w:rPr>
              <w:t>4.072</w:t>
            </w:r>
          </w:p>
        </w:tc>
        <w:tc>
          <w:tcPr>
            <w:tcW w:w="1253" w:type="dxa"/>
          </w:tcPr>
          <w:p w:rsidR="00846510" w:rsidRPr="003A0B7E" w:rsidRDefault="00846510" w:rsidP="00EC2272">
            <w:pPr>
              <w:rPr>
                <w:b/>
              </w:rPr>
            </w:pPr>
            <w:r w:rsidRPr="003A0B7E">
              <w:rPr>
                <w:b/>
              </w:rPr>
              <w:t>.044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4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Drinks a lot of liquids before bedtime</w:t>
            </w:r>
          </w:p>
        </w:tc>
        <w:tc>
          <w:tcPr>
            <w:tcW w:w="1371" w:type="dxa"/>
          </w:tcPr>
          <w:p w:rsidR="00846510" w:rsidRPr="00EA3FD3" w:rsidRDefault="00846510" w:rsidP="00B40C01">
            <w:r>
              <w:t>.</w:t>
            </w:r>
            <w:r w:rsidRPr="00EA3FD3">
              <w:t>269</w:t>
            </w:r>
          </w:p>
        </w:tc>
        <w:tc>
          <w:tcPr>
            <w:tcW w:w="1272" w:type="dxa"/>
          </w:tcPr>
          <w:p w:rsidR="00846510" w:rsidRPr="00EA3FD3" w:rsidRDefault="00846510" w:rsidP="00B40C01">
            <w:r>
              <w:t>.</w:t>
            </w:r>
            <w:r w:rsidRPr="00EA3FD3">
              <w:t>267</w:t>
            </w:r>
          </w:p>
        </w:tc>
        <w:tc>
          <w:tcPr>
            <w:tcW w:w="1320" w:type="dxa"/>
          </w:tcPr>
          <w:p w:rsidR="00846510" w:rsidRPr="00EA3FD3" w:rsidRDefault="00846510" w:rsidP="00B40C01">
            <w:r w:rsidRPr="00EA3FD3">
              <w:t>1</w:t>
            </w:r>
            <w:r>
              <w:t>.</w:t>
            </w:r>
            <w:r w:rsidRPr="00EA3FD3">
              <w:t>012</w:t>
            </w:r>
          </w:p>
        </w:tc>
        <w:tc>
          <w:tcPr>
            <w:tcW w:w="1253" w:type="dxa"/>
          </w:tcPr>
          <w:p w:rsidR="00846510" w:rsidRDefault="00846510" w:rsidP="00B40C01">
            <w:r>
              <w:t>.</w:t>
            </w:r>
            <w:r w:rsidRPr="00EA3FD3">
              <w:t>314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5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Plays rough before bedtime</w:t>
            </w:r>
          </w:p>
        </w:tc>
        <w:tc>
          <w:tcPr>
            <w:tcW w:w="1371" w:type="dxa"/>
          </w:tcPr>
          <w:p w:rsidR="00846510" w:rsidRPr="00A73AD6" w:rsidRDefault="00846510" w:rsidP="003B28C5">
            <w:r w:rsidRPr="00A73AD6">
              <w:t>-</w:t>
            </w:r>
            <w:r>
              <w:t>.</w:t>
            </w:r>
            <w:r w:rsidRPr="00A73AD6">
              <w:t>511</w:t>
            </w:r>
          </w:p>
        </w:tc>
        <w:tc>
          <w:tcPr>
            <w:tcW w:w="1272" w:type="dxa"/>
          </w:tcPr>
          <w:p w:rsidR="00846510" w:rsidRPr="00A73AD6" w:rsidRDefault="00846510" w:rsidP="003B28C5">
            <w:r>
              <w:t>.</w:t>
            </w:r>
            <w:r w:rsidRPr="00A73AD6">
              <w:t>263</w:t>
            </w:r>
          </w:p>
        </w:tc>
        <w:tc>
          <w:tcPr>
            <w:tcW w:w="1320" w:type="dxa"/>
          </w:tcPr>
          <w:p w:rsidR="00846510" w:rsidRPr="00A73AD6" w:rsidRDefault="00846510" w:rsidP="003B28C5">
            <w:r w:rsidRPr="00A73AD6">
              <w:t>3</w:t>
            </w:r>
            <w:r>
              <w:t>.</w:t>
            </w:r>
            <w:r w:rsidRPr="00A73AD6">
              <w:t>771</w:t>
            </w:r>
          </w:p>
        </w:tc>
        <w:tc>
          <w:tcPr>
            <w:tcW w:w="1253" w:type="dxa"/>
          </w:tcPr>
          <w:p w:rsidR="00846510" w:rsidRDefault="00846510" w:rsidP="003B28C5">
            <w:r>
              <w:t>.</w:t>
            </w:r>
            <w:r w:rsidRPr="00A73AD6">
              <w:t>052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6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Does things that are alerting before bedtime</w:t>
            </w:r>
          </w:p>
        </w:tc>
        <w:tc>
          <w:tcPr>
            <w:tcW w:w="1371" w:type="dxa"/>
          </w:tcPr>
          <w:p w:rsidR="00846510" w:rsidRPr="00892473" w:rsidRDefault="00846510" w:rsidP="00A312D1">
            <w:r>
              <w:t>.</w:t>
            </w:r>
            <w:r w:rsidRPr="00892473">
              <w:t>359</w:t>
            </w:r>
          </w:p>
        </w:tc>
        <w:tc>
          <w:tcPr>
            <w:tcW w:w="1272" w:type="dxa"/>
          </w:tcPr>
          <w:p w:rsidR="00846510" w:rsidRPr="00892473" w:rsidRDefault="00846510" w:rsidP="00A312D1">
            <w:r>
              <w:t>.</w:t>
            </w:r>
            <w:r w:rsidRPr="00892473">
              <w:t>258</w:t>
            </w:r>
          </w:p>
        </w:tc>
        <w:tc>
          <w:tcPr>
            <w:tcW w:w="1320" w:type="dxa"/>
          </w:tcPr>
          <w:p w:rsidR="00846510" w:rsidRPr="00892473" w:rsidRDefault="00846510" w:rsidP="00A312D1">
            <w:r w:rsidRPr="00892473">
              <w:t>1</w:t>
            </w:r>
            <w:r>
              <w:t>.</w:t>
            </w:r>
            <w:r w:rsidRPr="00892473">
              <w:t>935</w:t>
            </w:r>
          </w:p>
        </w:tc>
        <w:tc>
          <w:tcPr>
            <w:tcW w:w="1253" w:type="dxa"/>
          </w:tcPr>
          <w:p w:rsidR="00846510" w:rsidRDefault="00846510" w:rsidP="00A312D1">
            <w:r>
              <w:t>.</w:t>
            </w:r>
            <w:r w:rsidRPr="00892473">
              <w:t>164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7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Goes to bed at about the same time every day</w:t>
            </w:r>
          </w:p>
        </w:tc>
        <w:tc>
          <w:tcPr>
            <w:tcW w:w="1371" w:type="dxa"/>
          </w:tcPr>
          <w:p w:rsidR="00846510" w:rsidRPr="003A0B7E" w:rsidRDefault="00846510" w:rsidP="006C6BF5">
            <w:pPr>
              <w:rPr>
                <w:b/>
              </w:rPr>
            </w:pPr>
            <w:r w:rsidRPr="003A0B7E">
              <w:rPr>
                <w:b/>
              </w:rPr>
              <w:t>-.728</w:t>
            </w:r>
          </w:p>
        </w:tc>
        <w:tc>
          <w:tcPr>
            <w:tcW w:w="1272" w:type="dxa"/>
          </w:tcPr>
          <w:p w:rsidR="00846510" w:rsidRPr="003A0B7E" w:rsidRDefault="00846510" w:rsidP="006C6BF5">
            <w:pPr>
              <w:rPr>
                <w:b/>
              </w:rPr>
            </w:pPr>
            <w:r w:rsidRPr="003A0B7E">
              <w:rPr>
                <w:b/>
              </w:rPr>
              <w:t>.287</w:t>
            </w:r>
          </w:p>
        </w:tc>
        <w:tc>
          <w:tcPr>
            <w:tcW w:w="1320" w:type="dxa"/>
          </w:tcPr>
          <w:p w:rsidR="00846510" w:rsidRPr="003A0B7E" w:rsidRDefault="00846510" w:rsidP="006C6BF5">
            <w:pPr>
              <w:rPr>
                <w:b/>
              </w:rPr>
            </w:pPr>
            <w:r w:rsidRPr="003A0B7E">
              <w:rPr>
                <w:b/>
              </w:rPr>
              <w:t>6.456</w:t>
            </w:r>
          </w:p>
        </w:tc>
        <w:tc>
          <w:tcPr>
            <w:tcW w:w="1253" w:type="dxa"/>
          </w:tcPr>
          <w:p w:rsidR="00846510" w:rsidRPr="003A0B7E" w:rsidRDefault="00846510" w:rsidP="006C6BF5">
            <w:pPr>
              <w:rPr>
                <w:b/>
              </w:rPr>
            </w:pPr>
            <w:r w:rsidRPr="003A0B7E">
              <w:rPr>
                <w:b/>
              </w:rPr>
              <w:t>.011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8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Complains about being hungry at bedtime</w:t>
            </w:r>
          </w:p>
        </w:tc>
        <w:tc>
          <w:tcPr>
            <w:tcW w:w="1371" w:type="dxa"/>
          </w:tcPr>
          <w:p w:rsidR="00846510" w:rsidRPr="00A0101E" w:rsidRDefault="00846510" w:rsidP="00290A85">
            <w:r w:rsidRPr="00A0101E">
              <w:t>-</w:t>
            </w:r>
            <w:r>
              <w:t>.</w:t>
            </w:r>
            <w:r w:rsidRPr="00A0101E">
              <w:t>304</w:t>
            </w:r>
          </w:p>
        </w:tc>
        <w:tc>
          <w:tcPr>
            <w:tcW w:w="1272" w:type="dxa"/>
          </w:tcPr>
          <w:p w:rsidR="00846510" w:rsidRPr="00A0101E" w:rsidRDefault="00846510" w:rsidP="00290A85">
            <w:r>
              <w:t>.</w:t>
            </w:r>
            <w:r w:rsidRPr="00A0101E">
              <w:t>272</w:t>
            </w:r>
          </w:p>
        </w:tc>
        <w:tc>
          <w:tcPr>
            <w:tcW w:w="1320" w:type="dxa"/>
          </w:tcPr>
          <w:p w:rsidR="00846510" w:rsidRPr="00A0101E" w:rsidRDefault="00846510" w:rsidP="00290A85">
            <w:r w:rsidRPr="00A0101E">
              <w:t>1</w:t>
            </w:r>
            <w:r>
              <w:t>.</w:t>
            </w:r>
            <w:r w:rsidRPr="00A0101E">
              <w:t>249</w:t>
            </w:r>
          </w:p>
        </w:tc>
        <w:tc>
          <w:tcPr>
            <w:tcW w:w="1253" w:type="dxa"/>
          </w:tcPr>
          <w:p w:rsidR="00846510" w:rsidRDefault="00846510" w:rsidP="00290A85">
            <w:r>
              <w:t>.</w:t>
            </w:r>
            <w:r w:rsidRPr="00A0101E">
              <w:t>264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9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Does things in bed that keeps him/her awake</w:t>
            </w:r>
          </w:p>
        </w:tc>
        <w:tc>
          <w:tcPr>
            <w:tcW w:w="1371" w:type="dxa"/>
          </w:tcPr>
          <w:p w:rsidR="00846510" w:rsidRPr="003A0B7E" w:rsidRDefault="00846510" w:rsidP="00B84F59">
            <w:pPr>
              <w:rPr>
                <w:b/>
              </w:rPr>
            </w:pPr>
            <w:r w:rsidRPr="003A0B7E">
              <w:rPr>
                <w:b/>
              </w:rPr>
              <w:t>-.754</w:t>
            </w:r>
          </w:p>
        </w:tc>
        <w:tc>
          <w:tcPr>
            <w:tcW w:w="1272" w:type="dxa"/>
          </w:tcPr>
          <w:p w:rsidR="00846510" w:rsidRPr="003A0B7E" w:rsidRDefault="00846510" w:rsidP="00B84F59">
            <w:pPr>
              <w:rPr>
                <w:b/>
              </w:rPr>
            </w:pPr>
            <w:r w:rsidRPr="003A0B7E">
              <w:rPr>
                <w:b/>
              </w:rPr>
              <w:t>.261</w:t>
            </w:r>
          </w:p>
        </w:tc>
        <w:tc>
          <w:tcPr>
            <w:tcW w:w="1320" w:type="dxa"/>
          </w:tcPr>
          <w:p w:rsidR="00846510" w:rsidRPr="003A0B7E" w:rsidRDefault="00846510" w:rsidP="00B84F59">
            <w:pPr>
              <w:rPr>
                <w:b/>
              </w:rPr>
            </w:pPr>
            <w:r w:rsidRPr="003A0B7E">
              <w:rPr>
                <w:b/>
              </w:rPr>
              <w:t>8.385</w:t>
            </w:r>
          </w:p>
        </w:tc>
        <w:tc>
          <w:tcPr>
            <w:tcW w:w="1253" w:type="dxa"/>
          </w:tcPr>
          <w:p w:rsidR="00846510" w:rsidRPr="003A0B7E" w:rsidRDefault="00846510" w:rsidP="00B84F59">
            <w:pPr>
              <w:rPr>
                <w:b/>
              </w:rPr>
            </w:pPr>
            <w:r w:rsidRPr="003A0B7E">
              <w:rPr>
                <w:b/>
              </w:rPr>
              <w:t>.004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0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Goes to bed in the same place</w:t>
            </w:r>
          </w:p>
        </w:tc>
        <w:tc>
          <w:tcPr>
            <w:tcW w:w="1371" w:type="dxa"/>
          </w:tcPr>
          <w:p w:rsidR="00846510" w:rsidRPr="00DD33A8" w:rsidRDefault="00846510" w:rsidP="00993171">
            <w:r>
              <w:t>.</w:t>
            </w:r>
            <w:r w:rsidRPr="00DD33A8">
              <w:t>217</w:t>
            </w:r>
          </w:p>
        </w:tc>
        <w:tc>
          <w:tcPr>
            <w:tcW w:w="1272" w:type="dxa"/>
          </w:tcPr>
          <w:p w:rsidR="00846510" w:rsidRPr="00DD33A8" w:rsidRDefault="00846510" w:rsidP="00993171">
            <w:r>
              <w:t>.</w:t>
            </w:r>
            <w:r w:rsidRPr="00DD33A8">
              <w:t>279</w:t>
            </w:r>
          </w:p>
        </w:tc>
        <w:tc>
          <w:tcPr>
            <w:tcW w:w="1320" w:type="dxa"/>
          </w:tcPr>
          <w:p w:rsidR="00846510" w:rsidRPr="00DD33A8" w:rsidRDefault="00846510" w:rsidP="00993171">
            <w:r>
              <w:t>.</w:t>
            </w:r>
            <w:r w:rsidRPr="00DD33A8">
              <w:t>605</w:t>
            </w:r>
          </w:p>
        </w:tc>
        <w:tc>
          <w:tcPr>
            <w:tcW w:w="1253" w:type="dxa"/>
          </w:tcPr>
          <w:p w:rsidR="00846510" w:rsidRDefault="00846510" w:rsidP="00993171">
            <w:r>
              <w:t>.</w:t>
            </w:r>
            <w:r w:rsidRPr="00DD33A8">
              <w:t>437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lastRenderedPageBreak/>
              <w:t>11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Goes to bed feeling upset</w:t>
            </w:r>
          </w:p>
        </w:tc>
        <w:tc>
          <w:tcPr>
            <w:tcW w:w="1371" w:type="dxa"/>
          </w:tcPr>
          <w:p w:rsidR="00846510" w:rsidRPr="003A0B7E" w:rsidRDefault="00846510" w:rsidP="00C8140C">
            <w:pPr>
              <w:rPr>
                <w:b/>
              </w:rPr>
            </w:pPr>
            <w:r w:rsidRPr="003A0B7E">
              <w:rPr>
                <w:b/>
              </w:rPr>
              <w:t>-1.342</w:t>
            </w:r>
          </w:p>
        </w:tc>
        <w:tc>
          <w:tcPr>
            <w:tcW w:w="1272" w:type="dxa"/>
          </w:tcPr>
          <w:p w:rsidR="00846510" w:rsidRPr="003A0B7E" w:rsidRDefault="00846510" w:rsidP="00C8140C">
            <w:pPr>
              <w:rPr>
                <w:b/>
              </w:rPr>
            </w:pPr>
            <w:r w:rsidRPr="003A0B7E">
              <w:rPr>
                <w:b/>
              </w:rPr>
              <w:t>.303</w:t>
            </w:r>
          </w:p>
        </w:tc>
        <w:tc>
          <w:tcPr>
            <w:tcW w:w="1320" w:type="dxa"/>
          </w:tcPr>
          <w:p w:rsidR="00846510" w:rsidRPr="003A0B7E" w:rsidRDefault="00846510" w:rsidP="00C8140C">
            <w:pPr>
              <w:rPr>
                <w:b/>
              </w:rPr>
            </w:pPr>
            <w:r w:rsidRPr="003A0B7E">
              <w:rPr>
                <w:b/>
              </w:rPr>
              <w:t>19.624</w:t>
            </w:r>
          </w:p>
        </w:tc>
        <w:tc>
          <w:tcPr>
            <w:tcW w:w="1253" w:type="dxa"/>
          </w:tcPr>
          <w:p w:rsidR="00846510" w:rsidRPr="003A0B7E" w:rsidRDefault="00846510" w:rsidP="00C8140C">
            <w:pPr>
              <w:rPr>
                <w:b/>
              </w:rPr>
            </w:pPr>
            <w:r w:rsidRPr="003A0B7E">
              <w:rPr>
                <w:b/>
              </w:rPr>
              <w:t>.000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12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Goes to bed with worries</w:t>
            </w:r>
          </w:p>
        </w:tc>
        <w:tc>
          <w:tcPr>
            <w:tcW w:w="1371" w:type="dxa"/>
          </w:tcPr>
          <w:p w:rsidR="00846510" w:rsidRPr="003A0B7E" w:rsidRDefault="00846510" w:rsidP="000C7F6C">
            <w:pPr>
              <w:rPr>
                <w:b/>
              </w:rPr>
            </w:pPr>
            <w:r w:rsidRPr="003A0B7E">
              <w:rPr>
                <w:b/>
              </w:rPr>
              <w:t>-1.239</w:t>
            </w:r>
          </w:p>
        </w:tc>
        <w:tc>
          <w:tcPr>
            <w:tcW w:w="1272" w:type="dxa"/>
          </w:tcPr>
          <w:p w:rsidR="00846510" w:rsidRPr="003A0B7E" w:rsidRDefault="00846510" w:rsidP="000C7F6C">
            <w:pPr>
              <w:rPr>
                <w:b/>
              </w:rPr>
            </w:pPr>
            <w:r w:rsidRPr="003A0B7E">
              <w:rPr>
                <w:b/>
              </w:rPr>
              <w:t>.269</w:t>
            </w:r>
          </w:p>
        </w:tc>
        <w:tc>
          <w:tcPr>
            <w:tcW w:w="1320" w:type="dxa"/>
          </w:tcPr>
          <w:p w:rsidR="00846510" w:rsidRPr="003A0B7E" w:rsidRDefault="00846510" w:rsidP="000C7F6C">
            <w:pPr>
              <w:rPr>
                <w:b/>
              </w:rPr>
            </w:pPr>
            <w:r w:rsidRPr="003A0B7E">
              <w:rPr>
                <w:b/>
              </w:rPr>
              <w:t>21.221</w:t>
            </w:r>
          </w:p>
        </w:tc>
        <w:tc>
          <w:tcPr>
            <w:tcW w:w="1253" w:type="dxa"/>
          </w:tcPr>
          <w:p w:rsidR="00846510" w:rsidRPr="003A0B7E" w:rsidRDefault="00846510" w:rsidP="000C7F6C">
            <w:pPr>
              <w:rPr>
                <w:b/>
              </w:rPr>
            </w:pPr>
            <w:r w:rsidRPr="003A0B7E">
              <w:rPr>
                <w:b/>
              </w:rPr>
              <w:t>.000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3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in a darkened room</w:t>
            </w:r>
          </w:p>
        </w:tc>
        <w:tc>
          <w:tcPr>
            <w:tcW w:w="1371" w:type="dxa"/>
          </w:tcPr>
          <w:p w:rsidR="00846510" w:rsidRPr="0045166E" w:rsidRDefault="00846510" w:rsidP="006A32C4">
            <w:r>
              <w:t>.</w:t>
            </w:r>
            <w:r w:rsidRPr="0045166E">
              <w:t>439</w:t>
            </w:r>
          </w:p>
        </w:tc>
        <w:tc>
          <w:tcPr>
            <w:tcW w:w="1272" w:type="dxa"/>
          </w:tcPr>
          <w:p w:rsidR="00846510" w:rsidRPr="0045166E" w:rsidRDefault="00846510" w:rsidP="006A32C4">
            <w:r>
              <w:t>.</w:t>
            </w:r>
            <w:r w:rsidRPr="0045166E">
              <w:t>270</w:t>
            </w:r>
          </w:p>
        </w:tc>
        <w:tc>
          <w:tcPr>
            <w:tcW w:w="1320" w:type="dxa"/>
          </w:tcPr>
          <w:p w:rsidR="00846510" w:rsidRPr="0045166E" w:rsidRDefault="00846510" w:rsidP="006A32C4">
            <w:r w:rsidRPr="0045166E">
              <w:t>2</w:t>
            </w:r>
            <w:r>
              <w:t>.</w:t>
            </w:r>
            <w:r w:rsidRPr="0045166E">
              <w:t>647</w:t>
            </w:r>
          </w:p>
        </w:tc>
        <w:tc>
          <w:tcPr>
            <w:tcW w:w="1253" w:type="dxa"/>
          </w:tcPr>
          <w:p w:rsidR="00846510" w:rsidRDefault="00846510" w:rsidP="006A32C4">
            <w:r>
              <w:t>.</w:t>
            </w:r>
            <w:r w:rsidRPr="0045166E">
              <w:t>104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4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in a room that is too hot or too cold</w:t>
            </w:r>
          </w:p>
        </w:tc>
        <w:tc>
          <w:tcPr>
            <w:tcW w:w="1371" w:type="dxa"/>
          </w:tcPr>
          <w:p w:rsidR="00846510" w:rsidRPr="009669BA" w:rsidRDefault="00846510" w:rsidP="00BD17AA">
            <w:r w:rsidRPr="009669BA">
              <w:t>-</w:t>
            </w:r>
            <w:r>
              <w:t>.</w:t>
            </w:r>
            <w:r w:rsidRPr="009669BA">
              <w:t>302</w:t>
            </w:r>
          </w:p>
        </w:tc>
        <w:tc>
          <w:tcPr>
            <w:tcW w:w="1272" w:type="dxa"/>
          </w:tcPr>
          <w:p w:rsidR="00846510" w:rsidRPr="009669BA" w:rsidRDefault="00846510" w:rsidP="00BD17AA">
            <w:r>
              <w:t>.</w:t>
            </w:r>
            <w:r w:rsidRPr="009669BA">
              <w:t>277</w:t>
            </w:r>
          </w:p>
        </w:tc>
        <w:tc>
          <w:tcPr>
            <w:tcW w:w="1320" w:type="dxa"/>
          </w:tcPr>
          <w:p w:rsidR="00846510" w:rsidRPr="009669BA" w:rsidRDefault="00846510" w:rsidP="00BD17AA">
            <w:r w:rsidRPr="009669BA">
              <w:t>1</w:t>
            </w:r>
            <w:r>
              <w:t>.</w:t>
            </w:r>
            <w:r w:rsidRPr="009669BA">
              <w:t>184</w:t>
            </w:r>
          </w:p>
        </w:tc>
        <w:tc>
          <w:tcPr>
            <w:tcW w:w="1253" w:type="dxa"/>
          </w:tcPr>
          <w:p w:rsidR="00846510" w:rsidRDefault="00846510" w:rsidP="00BD17AA">
            <w:r>
              <w:t>.</w:t>
            </w:r>
            <w:r w:rsidRPr="009669BA">
              <w:t>277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5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in a room where there are loud noises</w:t>
            </w:r>
          </w:p>
        </w:tc>
        <w:tc>
          <w:tcPr>
            <w:tcW w:w="1371" w:type="dxa"/>
          </w:tcPr>
          <w:p w:rsidR="00846510" w:rsidRPr="009D21E2" w:rsidRDefault="00846510" w:rsidP="002F727B">
            <w:r w:rsidRPr="009D21E2">
              <w:t>-</w:t>
            </w:r>
            <w:r>
              <w:t>.</w:t>
            </w:r>
            <w:r w:rsidRPr="009D21E2">
              <w:t>228</w:t>
            </w:r>
          </w:p>
        </w:tc>
        <w:tc>
          <w:tcPr>
            <w:tcW w:w="1272" w:type="dxa"/>
          </w:tcPr>
          <w:p w:rsidR="00846510" w:rsidRPr="009D21E2" w:rsidRDefault="00846510" w:rsidP="002F727B">
            <w:r>
              <w:t>.</w:t>
            </w:r>
            <w:r w:rsidRPr="009D21E2">
              <w:t>322</w:t>
            </w:r>
          </w:p>
        </w:tc>
        <w:tc>
          <w:tcPr>
            <w:tcW w:w="1320" w:type="dxa"/>
          </w:tcPr>
          <w:p w:rsidR="00846510" w:rsidRPr="009D21E2" w:rsidRDefault="00846510" w:rsidP="002F727B">
            <w:r>
              <w:t>.</w:t>
            </w:r>
            <w:r w:rsidRPr="009D21E2">
              <w:t>503</w:t>
            </w:r>
          </w:p>
        </w:tc>
        <w:tc>
          <w:tcPr>
            <w:tcW w:w="1253" w:type="dxa"/>
          </w:tcPr>
          <w:p w:rsidR="00846510" w:rsidRDefault="00846510" w:rsidP="002F727B">
            <w:r>
              <w:t>.</w:t>
            </w:r>
            <w:r w:rsidRPr="009D21E2">
              <w:t>478</w:t>
            </w:r>
          </w:p>
        </w:tc>
      </w:tr>
      <w:tr w:rsidR="00846510" w:rsidRPr="003A0B7E" w:rsidTr="00846510">
        <w:tc>
          <w:tcPr>
            <w:tcW w:w="440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16</w:t>
            </w:r>
          </w:p>
        </w:tc>
        <w:tc>
          <w:tcPr>
            <w:tcW w:w="5055" w:type="dxa"/>
          </w:tcPr>
          <w:p w:rsidR="00846510" w:rsidRPr="003A0B7E" w:rsidRDefault="00846510" w:rsidP="00D77F9F">
            <w:pPr>
              <w:rPr>
                <w:b/>
              </w:rPr>
            </w:pPr>
            <w:r w:rsidRPr="003A0B7E">
              <w:rPr>
                <w:b/>
              </w:rPr>
              <w:t>Sleeps in alone (in his/her own bed)</w:t>
            </w:r>
          </w:p>
        </w:tc>
        <w:tc>
          <w:tcPr>
            <w:tcW w:w="1371" w:type="dxa"/>
          </w:tcPr>
          <w:p w:rsidR="00846510" w:rsidRPr="003A0B7E" w:rsidRDefault="00846510" w:rsidP="00005EA3">
            <w:pPr>
              <w:rPr>
                <w:b/>
              </w:rPr>
            </w:pPr>
            <w:r w:rsidRPr="003A0B7E">
              <w:rPr>
                <w:b/>
              </w:rPr>
              <w:t>.578</w:t>
            </w:r>
          </w:p>
        </w:tc>
        <w:tc>
          <w:tcPr>
            <w:tcW w:w="1272" w:type="dxa"/>
          </w:tcPr>
          <w:p w:rsidR="00846510" w:rsidRPr="003A0B7E" w:rsidRDefault="00846510" w:rsidP="00005EA3">
            <w:pPr>
              <w:rPr>
                <w:b/>
              </w:rPr>
            </w:pPr>
            <w:r w:rsidRPr="003A0B7E">
              <w:rPr>
                <w:b/>
              </w:rPr>
              <w:t>.288</w:t>
            </w:r>
          </w:p>
        </w:tc>
        <w:tc>
          <w:tcPr>
            <w:tcW w:w="1320" w:type="dxa"/>
          </w:tcPr>
          <w:p w:rsidR="00846510" w:rsidRPr="003A0B7E" w:rsidRDefault="00846510" w:rsidP="00005EA3">
            <w:pPr>
              <w:rPr>
                <w:b/>
              </w:rPr>
            </w:pPr>
            <w:r w:rsidRPr="003A0B7E">
              <w:rPr>
                <w:b/>
              </w:rPr>
              <w:t>4.032</w:t>
            </w:r>
          </w:p>
        </w:tc>
        <w:tc>
          <w:tcPr>
            <w:tcW w:w="1253" w:type="dxa"/>
          </w:tcPr>
          <w:p w:rsidR="00846510" w:rsidRPr="003A0B7E" w:rsidRDefault="00846510" w:rsidP="00005EA3">
            <w:pPr>
              <w:rPr>
                <w:b/>
              </w:rPr>
            </w:pPr>
            <w:r w:rsidRPr="003A0B7E">
              <w:rPr>
                <w:b/>
              </w:rPr>
              <w:t>.045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7</w:t>
            </w:r>
          </w:p>
        </w:tc>
        <w:tc>
          <w:tcPr>
            <w:tcW w:w="5055" w:type="dxa"/>
          </w:tcPr>
          <w:p w:rsidR="00846510" w:rsidRPr="00AA0BBF" w:rsidRDefault="00846510" w:rsidP="00D77F9F">
            <w:r>
              <w:t>Sleeps in a room that is stuffy</w:t>
            </w:r>
          </w:p>
        </w:tc>
        <w:tc>
          <w:tcPr>
            <w:tcW w:w="1371" w:type="dxa"/>
          </w:tcPr>
          <w:p w:rsidR="00846510" w:rsidRPr="00FD4DC5" w:rsidRDefault="00846510" w:rsidP="0031047C">
            <w:r w:rsidRPr="00FD4DC5">
              <w:t>-</w:t>
            </w:r>
            <w:r>
              <w:t>.</w:t>
            </w:r>
            <w:r w:rsidRPr="00FD4DC5">
              <w:t>119</w:t>
            </w:r>
          </w:p>
        </w:tc>
        <w:tc>
          <w:tcPr>
            <w:tcW w:w="1272" w:type="dxa"/>
          </w:tcPr>
          <w:p w:rsidR="00846510" w:rsidRPr="00FD4DC5" w:rsidRDefault="00846510" w:rsidP="0031047C">
            <w:r>
              <w:t>.</w:t>
            </w:r>
            <w:r w:rsidRPr="00FD4DC5">
              <w:t>292</w:t>
            </w:r>
          </w:p>
        </w:tc>
        <w:tc>
          <w:tcPr>
            <w:tcW w:w="1320" w:type="dxa"/>
          </w:tcPr>
          <w:p w:rsidR="00846510" w:rsidRPr="00FD4DC5" w:rsidRDefault="00846510" w:rsidP="0031047C">
            <w:r>
              <w:t>.</w:t>
            </w:r>
            <w:r w:rsidRPr="00FD4DC5">
              <w:t>167</w:t>
            </w:r>
          </w:p>
        </w:tc>
        <w:tc>
          <w:tcPr>
            <w:tcW w:w="1253" w:type="dxa"/>
          </w:tcPr>
          <w:p w:rsidR="00846510" w:rsidRDefault="00846510" w:rsidP="0031047C">
            <w:r>
              <w:t>.</w:t>
            </w:r>
            <w:r w:rsidRPr="00FD4DC5">
              <w:t>683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8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all or part of the night with someone else</w:t>
            </w:r>
          </w:p>
        </w:tc>
        <w:tc>
          <w:tcPr>
            <w:tcW w:w="1371" w:type="dxa"/>
          </w:tcPr>
          <w:p w:rsidR="00846510" w:rsidRPr="00086875" w:rsidRDefault="00846510" w:rsidP="00554E6E">
            <w:r w:rsidRPr="00086875">
              <w:t>-</w:t>
            </w:r>
            <w:r>
              <w:t>.</w:t>
            </w:r>
            <w:r w:rsidRPr="00086875">
              <w:t>319</w:t>
            </w:r>
          </w:p>
        </w:tc>
        <w:tc>
          <w:tcPr>
            <w:tcW w:w="1272" w:type="dxa"/>
          </w:tcPr>
          <w:p w:rsidR="00846510" w:rsidRPr="00086875" w:rsidRDefault="00846510" w:rsidP="00554E6E">
            <w:r>
              <w:t>.</w:t>
            </w:r>
            <w:r w:rsidRPr="00086875">
              <w:t>281</w:t>
            </w:r>
          </w:p>
        </w:tc>
        <w:tc>
          <w:tcPr>
            <w:tcW w:w="1320" w:type="dxa"/>
          </w:tcPr>
          <w:p w:rsidR="00846510" w:rsidRPr="00086875" w:rsidRDefault="00846510" w:rsidP="00554E6E">
            <w:r w:rsidRPr="00086875">
              <w:t>1</w:t>
            </w:r>
            <w:r>
              <w:t>.</w:t>
            </w:r>
            <w:r w:rsidRPr="00086875">
              <w:t>295</w:t>
            </w:r>
          </w:p>
        </w:tc>
        <w:tc>
          <w:tcPr>
            <w:tcW w:w="1253" w:type="dxa"/>
          </w:tcPr>
          <w:p w:rsidR="00846510" w:rsidRDefault="00846510" w:rsidP="00554E6E">
            <w:r>
              <w:t>.</w:t>
            </w:r>
            <w:r w:rsidRPr="00086875">
              <w:t>255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19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in a bed that is comfortable</w:t>
            </w:r>
          </w:p>
        </w:tc>
        <w:tc>
          <w:tcPr>
            <w:tcW w:w="1371" w:type="dxa"/>
          </w:tcPr>
          <w:p w:rsidR="00846510" w:rsidRPr="00F47B54" w:rsidRDefault="00846510" w:rsidP="005D7413">
            <w:r>
              <w:t>.</w:t>
            </w:r>
            <w:r w:rsidRPr="00F47B54">
              <w:t>676</w:t>
            </w:r>
          </w:p>
        </w:tc>
        <w:tc>
          <w:tcPr>
            <w:tcW w:w="1272" w:type="dxa"/>
          </w:tcPr>
          <w:p w:rsidR="00846510" w:rsidRPr="00F47B54" w:rsidRDefault="00846510" w:rsidP="005D7413">
            <w:r>
              <w:t>.</w:t>
            </w:r>
            <w:r w:rsidRPr="00F47B54">
              <w:t>428</w:t>
            </w:r>
          </w:p>
        </w:tc>
        <w:tc>
          <w:tcPr>
            <w:tcW w:w="1320" w:type="dxa"/>
          </w:tcPr>
          <w:p w:rsidR="00846510" w:rsidRPr="00F47B54" w:rsidRDefault="00846510" w:rsidP="005D7413">
            <w:r w:rsidRPr="00F47B54">
              <w:t>2</w:t>
            </w:r>
            <w:r>
              <w:t>.</w:t>
            </w:r>
            <w:r w:rsidRPr="00F47B54">
              <w:t>501</w:t>
            </w:r>
          </w:p>
        </w:tc>
        <w:tc>
          <w:tcPr>
            <w:tcW w:w="1253" w:type="dxa"/>
          </w:tcPr>
          <w:p w:rsidR="00846510" w:rsidRDefault="00846510" w:rsidP="005D7413">
            <w:r>
              <w:t>.</w:t>
            </w:r>
            <w:r w:rsidRPr="00F47B54">
              <w:t>114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0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leeps in a home where someone smokes</w:t>
            </w:r>
          </w:p>
        </w:tc>
        <w:tc>
          <w:tcPr>
            <w:tcW w:w="1371" w:type="dxa"/>
          </w:tcPr>
          <w:p w:rsidR="00846510" w:rsidRPr="00A555B0" w:rsidRDefault="00846510" w:rsidP="00F05115">
            <w:r>
              <w:t>.</w:t>
            </w:r>
            <w:r w:rsidRPr="00A555B0">
              <w:t>335</w:t>
            </w:r>
          </w:p>
        </w:tc>
        <w:tc>
          <w:tcPr>
            <w:tcW w:w="1272" w:type="dxa"/>
          </w:tcPr>
          <w:p w:rsidR="00846510" w:rsidRPr="00A555B0" w:rsidRDefault="00846510" w:rsidP="00F05115">
            <w:r>
              <w:t>.</w:t>
            </w:r>
            <w:r w:rsidRPr="00A555B0">
              <w:t>475</w:t>
            </w:r>
          </w:p>
        </w:tc>
        <w:tc>
          <w:tcPr>
            <w:tcW w:w="1320" w:type="dxa"/>
          </w:tcPr>
          <w:p w:rsidR="00846510" w:rsidRPr="00A555B0" w:rsidRDefault="00846510" w:rsidP="00F05115">
            <w:r>
              <w:t>.</w:t>
            </w:r>
            <w:r w:rsidRPr="00A555B0">
              <w:t>496</w:t>
            </w:r>
          </w:p>
        </w:tc>
        <w:tc>
          <w:tcPr>
            <w:tcW w:w="1253" w:type="dxa"/>
          </w:tcPr>
          <w:p w:rsidR="00846510" w:rsidRDefault="00846510" w:rsidP="00F05115">
            <w:r>
              <w:t>.</w:t>
            </w:r>
            <w:r w:rsidRPr="00A555B0">
              <w:t>481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1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Has a calming bedtime routine</w:t>
            </w:r>
          </w:p>
        </w:tc>
        <w:tc>
          <w:tcPr>
            <w:tcW w:w="1371" w:type="dxa"/>
          </w:tcPr>
          <w:p w:rsidR="00846510" w:rsidRPr="00504946" w:rsidRDefault="00846510" w:rsidP="00CC261F">
            <w:r w:rsidRPr="00504946">
              <w:t>-</w:t>
            </w:r>
            <w:r>
              <w:t>.</w:t>
            </w:r>
            <w:r w:rsidRPr="00504946">
              <w:t>400</w:t>
            </w:r>
          </w:p>
        </w:tc>
        <w:tc>
          <w:tcPr>
            <w:tcW w:w="1272" w:type="dxa"/>
          </w:tcPr>
          <w:p w:rsidR="00846510" w:rsidRPr="00504946" w:rsidRDefault="00846510" w:rsidP="00CC261F">
            <w:r>
              <w:t>.</w:t>
            </w:r>
            <w:r w:rsidRPr="00504946">
              <w:t>255</w:t>
            </w:r>
          </w:p>
        </w:tc>
        <w:tc>
          <w:tcPr>
            <w:tcW w:w="1320" w:type="dxa"/>
          </w:tcPr>
          <w:p w:rsidR="00846510" w:rsidRPr="00504946" w:rsidRDefault="00846510" w:rsidP="00CC261F">
            <w:r w:rsidRPr="00504946">
              <w:t>2</w:t>
            </w:r>
            <w:r>
              <w:t>.</w:t>
            </w:r>
            <w:r w:rsidRPr="00504946">
              <w:t>470</w:t>
            </w:r>
          </w:p>
        </w:tc>
        <w:tc>
          <w:tcPr>
            <w:tcW w:w="1253" w:type="dxa"/>
          </w:tcPr>
          <w:p w:rsidR="00846510" w:rsidRDefault="00846510" w:rsidP="00CC261F">
            <w:r>
              <w:t>.</w:t>
            </w:r>
            <w:r w:rsidRPr="00504946">
              <w:t>116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2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Uses bed for things other than sleep</w:t>
            </w:r>
          </w:p>
        </w:tc>
        <w:tc>
          <w:tcPr>
            <w:tcW w:w="1371" w:type="dxa"/>
          </w:tcPr>
          <w:p w:rsidR="00846510" w:rsidRPr="008C381F" w:rsidRDefault="00846510" w:rsidP="0013662F">
            <w:r w:rsidRPr="008C381F">
              <w:t>-</w:t>
            </w:r>
            <w:r>
              <w:t>.</w:t>
            </w:r>
            <w:r w:rsidRPr="008C381F">
              <w:t>209</w:t>
            </w:r>
          </w:p>
        </w:tc>
        <w:tc>
          <w:tcPr>
            <w:tcW w:w="1272" w:type="dxa"/>
          </w:tcPr>
          <w:p w:rsidR="00846510" w:rsidRPr="008C381F" w:rsidRDefault="00846510" w:rsidP="0013662F">
            <w:r>
              <w:t>.</w:t>
            </w:r>
            <w:r w:rsidRPr="008C381F">
              <w:t>256</w:t>
            </w:r>
          </w:p>
        </w:tc>
        <w:tc>
          <w:tcPr>
            <w:tcW w:w="1320" w:type="dxa"/>
          </w:tcPr>
          <w:p w:rsidR="00846510" w:rsidRPr="008C381F" w:rsidRDefault="00846510" w:rsidP="0013662F">
            <w:r>
              <w:t>.</w:t>
            </w:r>
            <w:r w:rsidRPr="008C381F">
              <w:t>666</w:t>
            </w:r>
          </w:p>
        </w:tc>
        <w:tc>
          <w:tcPr>
            <w:tcW w:w="1253" w:type="dxa"/>
          </w:tcPr>
          <w:p w:rsidR="00846510" w:rsidRDefault="00846510" w:rsidP="0013662F">
            <w:r>
              <w:t>.</w:t>
            </w:r>
            <w:r w:rsidRPr="008C381F">
              <w:t>415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3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Put to bed after falling asleep</w:t>
            </w:r>
          </w:p>
        </w:tc>
        <w:tc>
          <w:tcPr>
            <w:tcW w:w="1371" w:type="dxa"/>
          </w:tcPr>
          <w:p w:rsidR="00846510" w:rsidRPr="005862CE" w:rsidRDefault="00846510" w:rsidP="009D5657">
            <w:r w:rsidRPr="005862CE">
              <w:t>-</w:t>
            </w:r>
            <w:r>
              <w:t>.</w:t>
            </w:r>
            <w:r w:rsidRPr="005862CE">
              <w:t>460</w:t>
            </w:r>
          </w:p>
        </w:tc>
        <w:tc>
          <w:tcPr>
            <w:tcW w:w="1272" w:type="dxa"/>
          </w:tcPr>
          <w:p w:rsidR="00846510" w:rsidRPr="005862CE" w:rsidRDefault="00846510" w:rsidP="009D5657">
            <w:r>
              <w:t>.</w:t>
            </w:r>
            <w:r w:rsidRPr="005862CE">
              <w:t>387</w:t>
            </w:r>
          </w:p>
        </w:tc>
        <w:tc>
          <w:tcPr>
            <w:tcW w:w="1320" w:type="dxa"/>
          </w:tcPr>
          <w:p w:rsidR="00846510" w:rsidRPr="005862CE" w:rsidRDefault="00846510" w:rsidP="009D5657">
            <w:r w:rsidRPr="005862CE">
              <w:t>1</w:t>
            </w:r>
            <w:r>
              <w:t>.</w:t>
            </w:r>
            <w:r w:rsidRPr="005862CE">
              <w:t>412</w:t>
            </w:r>
          </w:p>
        </w:tc>
        <w:tc>
          <w:tcPr>
            <w:tcW w:w="1253" w:type="dxa"/>
          </w:tcPr>
          <w:p w:rsidR="00846510" w:rsidRDefault="00846510" w:rsidP="009D5657">
            <w:r>
              <w:t>.</w:t>
            </w:r>
            <w:r w:rsidRPr="005862CE">
              <w:t>235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4</w:t>
            </w:r>
          </w:p>
        </w:tc>
        <w:tc>
          <w:tcPr>
            <w:tcW w:w="5055" w:type="dxa"/>
          </w:tcPr>
          <w:p w:rsidR="00846510" w:rsidRPr="00AA0BBF" w:rsidRDefault="00846510" w:rsidP="00D77F9F">
            <w:r w:rsidRPr="00AA0BBF">
              <w:t>Stays up past usual bedtime</w:t>
            </w:r>
          </w:p>
        </w:tc>
        <w:tc>
          <w:tcPr>
            <w:tcW w:w="1371" w:type="dxa"/>
          </w:tcPr>
          <w:p w:rsidR="00846510" w:rsidRPr="00A92A5C" w:rsidRDefault="00846510" w:rsidP="00B96753">
            <w:r>
              <w:t>.</w:t>
            </w:r>
            <w:r w:rsidRPr="00A92A5C">
              <w:t>149</w:t>
            </w:r>
          </w:p>
        </w:tc>
        <w:tc>
          <w:tcPr>
            <w:tcW w:w="1272" w:type="dxa"/>
          </w:tcPr>
          <w:p w:rsidR="00846510" w:rsidRPr="00A92A5C" w:rsidRDefault="00846510" w:rsidP="00B96753">
            <w:r>
              <w:t>.</w:t>
            </w:r>
            <w:r w:rsidRPr="00A92A5C">
              <w:t>268</w:t>
            </w:r>
          </w:p>
        </w:tc>
        <w:tc>
          <w:tcPr>
            <w:tcW w:w="1320" w:type="dxa"/>
          </w:tcPr>
          <w:p w:rsidR="00846510" w:rsidRPr="00A92A5C" w:rsidRDefault="00846510" w:rsidP="00B96753">
            <w:r>
              <w:t>.</w:t>
            </w:r>
            <w:r w:rsidRPr="00A92A5C">
              <w:t>307</w:t>
            </w:r>
          </w:p>
        </w:tc>
        <w:tc>
          <w:tcPr>
            <w:tcW w:w="1253" w:type="dxa"/>
          </w:tcPr>
          <w:p w:rsidR="00846510" w:rsidRDefault="00846510" w:rsidP="00B96753">
            <w:r>
              <w:t>.</w:t>
            </w:r>
            <w:r w:rsidRPr="00A92A5C">
              <w:t>580</w:t>
            </w:r>
          </w:p>
        </w:tc>
      </w:tr>
      <w:tr w:rsidR="00846510" w:rsidTr="00846510">
        <w:tc>
          <w:tcPr>
            <w:tcW w:w="440" w:type="dxa"/>
          </w:tcPr>
          <w:p w:rsidR="00846510" w:rsidRPr="00AA0BBF" w:rsidRDefault="00846510" w:rsidP="00D77F9F">
            <w:r>
              <w:t>25</w:t>
            </w:r>
          </w:p>
        </w:tc>
        <w:tc>
          <w:tcPr>
            <w:tcW w:w="5055" w:type="dxa"/>
          </w:tcPr>
          <w:p w:rsidR="00846510" w:rsidRDefault="00846510" w:rsidP="00D77F9F">
            <w:r w:rsidRPr="00AA0BBF">
              <w:t>Gets out of bed about same time in morning</w:t>
            </w:r>
          </w:p>
        </w:tc>
        <w:tc>
          <w:tcPr>
            <w:tcW w:w="1371" w:type="dxa"/>
          </w:tcPr>
          <w:p w:rsidR="00846510" w:rsidRPr="00C45BC6" w:rsidRDefault="00846510" w:rsidP="00C43E71">
            <w:r w:rsidRPr="00C45BC6">
              <w:t>-</w:t>
            </w:r>
            <w:r>
              <w:t>.</w:t>
            </w:r>
            <w:r w:rsidRPr="00C45BC6">
              <w:t>239</w:t>
            </w:r>
          </w:p>
        </w:tc>
        <w:tc>
          <w:tcPr>
            <w:tcW w:w="1272" w:type="dxa"/>
          </w:tcPr>
          <w:p w:rsidR="00846510" w:rsidRPr="00C45BC6" w:rsidRDefault="00846510" w:rsidP="00C43E71">
            <w:r>
              <w:t>.</w:t>
            </w:r>
            <w:r w:rsidRPr="00C45BC6">
              <w:t>274</w:t>
            </w:r>
          </w:p>
        </w:tc>
        <w:tc>
          <w:tcPr>
            <w:tcW w:w="1320" w:type="dxa"/>
          </w:tcPr>
          <w:p w:rsidR="00846510" w:rsidRPr="00C45BC6" w:rsidRDefault="00846510" w:rsidP="00C43E71">
            <w:r>
              <w:t>.</w:t>
            </w:r>
            <w:r w:rsidRPr="00C45BC6">
              <w:t>763</w:t>
            </w:r>
          </w:p>
        </w:tc>
        <w:tc>
          <w:tcPr>
            <w:tcW w:w="1253" w:type="dxa"/>
          </w:tcPr>
          <w:p w:rsidR="00846510" w:rsidRDefault="00846510" w:rsidP="00C43E71">
            <w:r>
              <w:t>.</w:t>
            </w:r>
            <w:r w:rsidRPr="00C45BC6">
              <w:t>382</w:t>
            </w:r>
          </w:p>
        </w:tc>
      </w:tr>
    </w:tbl>
    <w:p w:rsidR="00463B4C" w:rsidRDefault="00463B4C" w:rsidP="00463B4C"/>
    <w:p w:rsidR="00E7049F" w:rsidRPr="00E7049F" w:rsidRDefault="00E7049F" w:rsidP="00E7049F"/>
    <w:sectPr w:rsidR="00E7049F" w:rsidRPr="00E704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919C1"/>
    <w:multiLevelType w:val="hybridMultilevel"/>
    <w:tmpl w:val="A9B629F0"/>
    <w:lvl w:ilvl="0" w:tplc="096837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574835"/>
    <w:multiLevelType w:val="hybridMultilevel"/>
    <w:tmpl w:val="7F240F68"/>
    <w:lvl w:ilvl="0" w:tplc="CFBAB6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486FDA"/>
    <w:multiLevelType w:val="hybridMultilevel"/>
    <w:tmpl w:val="CD34E54E"/>
    <w:lvl w:ilvl="0" w:tplc="27F2F9B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3C5218C"/>
    <w:multiLevelType w:val="hybridMultilevel"/>
    <w:tmpl w:val="E6F4CB66"/>
    <w:lvl w:ilvl="0" w:tplc="279873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0AA"/>
    <w:rsid w:val="00063F93"/>
    <w:rsid w:val="000C1459"/>
    <w:rsid w:val="00110FCE"/>
    <w:rsid w:val="00170782"/>
    <w:rsid w:val="001C4C31"/>
    <w:rsid w:val="001D1F21"/>
    <w:rsid w:val="001E5276"/>
    <w:rsid w:val="0020076D"/>
    <w:rsid w:val="002237D5"/>
    <w:rsid w:val="00246575"/>
    <w:rsid w:val="00251A92"/>
    <w:rsid w:val="002556DF"/>
    <w:rsid w:val="002E478B"/>
    <w:rsid w:val="00316A7A"/>
    <w:rsid w:val="003508B8"/>
    <w:rsid w:val="003A0B7E"/>
    <w:rsid w:val="003F26B3"/>
    <w:rsid w:val="00450EA4"/>
    <w:rsid w:val="00454079"/>
    <w:rsid w:val="00463B4C"/>
    <w:rsid w:val="00471AD7"/>
    <w:rsid w:val="00536127"/>
    <w:rsid w:val="00556990"/>
    <w:rsid w:val="0072757A"/>
    <w:rsid w:val="00780225"/>
    <w:rsid w:val="007F701E"/>
    <w:rsid w:val="007F70B6"/>
    <w:rsid w:val="0082077A"/>
    <w:rsid w:val="00846510"/>
    <w:rsid w:val="00857D5D"/>
    <w:rsid w:val="008B4A6D"/>
    <w:rsid w:val="00956D60"/>
    <w:rsid w:val="00963B77"/>
    <w:rsid w:val="00A564F4"/>
    <w:rsid w:val="00B307FA"/>
    <w:rsid w:val="00B7545A"/>
    <w:rsid w:val="00BE40AA"/>
    <w:rsid w:val="00C132E0"/>
    <w:rsid w:val="00C21CA6"/>
    <w:rsid w:val="00D10926"/>
    <w:rsid w:val="00D46264"/>
    <w:rsid w:val="00E32B08"/>
    <w:rsid w:val="00E3423C"/>
    <w:rsid w:val="00E7049F"/>
    <w:rsid w:val="00E75B39"/>
    <w:rsid w:val="00E84F23"/>
    <w:rsid w:val="00E91DC2"/>
    <w:rsid w:val="00EA06C3"/>
    <w:rsid w:val="00ED0E21"/>
    <w:rsid w:val="00EE2E22"/>
    <w:rsid w:val="00F07C67"/>
    <w:rsid w:val="00F65689"/>
    <w:rsid w:val="00F8051E"/>
    <w:rsid w:val="00F86026"/>
    <w:rsid w:val="00FD5A04"/>
    <w:rsid w:val="00F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1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7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C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C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1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7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C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C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jden, K.B. van der</dc:creator>
  <cp:lastModifiedBy>Heijden, K.B. van der</cp:lastModifiedBy>
  <cp:revision>75</cp:revision>
  <dcterms:created xsi:type="dcterms:W3CDTF">2017-04-18T17:42:00Z</dcterms:created>
  <dcterms:modified xsi:type="dcterms:W3CDTF">2017-04-24T19:51:00Z</dcterms:modified>
</cp:coreProperties>
</file>